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355737" w14:textId="77777777" w:rsidR="00387507" w:rsidRPr="008C3112" w:rsidRDefault="00387507" w:rsidP="00387507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u w:val="single"/>
        </w:rPr>
      </w:pPr>
      <w:r w:rsidRPr="008C3112">
        <w:rPr>
          <w:rFonts w:ascii="Times New Roman" w:hAnsi="Times New Roman" w:cs="Times New Roman"/>
          <w:b/>
          <w:color w:val="000000" w:themeColor="text1"/>
          <w:u w:val="single"/>
        </w:rPr>
        <w:t>Supplemental Material</w:t>
      </w:r>
    </w:p>
    <w:p w14:paraId="785FBE0E" w14:textId="77777777" w:rsidR="00387507" w:rsidRPr="008C3112" w:rsidRDefault="00387507" w:rsidP="00387507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 w:rsidRPr="008C3112">
        <w:rPr>
          <w:rFonts w:ascii="Times New Roman" w:hAnsi="Times New Roman" w:cs="Times New Roman"/>
          <w:b/>
          <w:color w:val="000000" w:themeColor="text1"/>
        </w:rPr>
        <w:t>Table 1: Ovid MEDLINE Search Outline</w:t>
      </w:r>
    </w:p>
    <w:tbl>
      <w:tblPr>
        <w:tblW w:w="9349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494"/>
        <w:gridCol w:w="7722"/>
        <w:gridCol w:w="1133"/>
      </w:tblGrid>
      <w:tr w:rsidR="00387507" w:rsidRPr="008C3112" w14:paraId="67DB14F4" w14:textId="77777777" w:rsidTr="00033A39">
        <w:tc>
          <w:tcPr>
            <w:tcW w:w="494" w:type="dxa"/>
          </w:tcPr>
          <w:p w14:paraId="0C0B20A4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#</w:t>
            </w:r>
          </w:p>
          <w:p w14:paraId="21EFE94E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722" w:type="dxa"/>
          </w:tcPr>
          <w:p w14:paraId="0BD611E2" w14:textId="77777777" w:rsidR="00387507" w:rsidRPr="008C3112" w:rsidRDefault="00387507" w:rsidP="00033A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Search Query</w:t>
            </w:r>
          </w:p>
        </w:tc>
        <w:tc>
          <w:tcPr>
            <w:tcW w:w="1133" w:type="dxa"/>
          </w:tcPr>
          <w:p w14:paraId="2E78B596" w14:textId="77777777" w:rsidR="00387507" w:rsidRPr="008C3112" w:rsidRDefault="00387507" w:rsidP="00033A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Results</w:t>
            </w:r>
          </w:p>
        </w:tc>
      </w:tr>
      <w:tr w:rsidR="00387507" w:rsidRPr="008C3112" w14:paraId="3BC1B73F" w14:textId="77777777" w:rsidTr="00033A39">
        <w:tc>
          <w:tcPr>
            <w:tcW w:w="494" w:type="dxa"/>
          </w:tcPr>
          <w:p w14:paraId="5ABFD032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722" w:type="dxa"/>
          </w:tcPr>
          <w:p w14:paraId="0BA2FC2A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Post-Concussion Syndrome/</w:t>
            </w:r>
          </w:p>
        </w:tc>
        <w:tc>
          <w:tcPr>
            <w:tcW w:w="1133" w:type="dxa"/>
          </w:tcPr>
          <w:p w14:paraId="06B07D40" w14:textId="77777777" w:rsidR="00387507" w:rsidRPr="008C3112" w:rsidRDefault="00387507" w:rsidP="00033A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1175</w:t>
            </w:r>
          </w:p>
        </w:tc>
      </w:tr>
      <w:tr w:rsidR="00387507" w:rsidRPr="008C3112" w14:paraId="548F69E4" w14:textId="77777777" w:rsidTr="00033A39">
        <w:tc>
          <w:tcPr>
            <w:tcW w:w="494" w:type="dxa"/>
          </w:tcPr>
          <w:p w14:paraId="119FD22B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722" w:type="dxa"/>
          </w:tcPr>
          <w:p w14:paraId="3B4E6CC6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brain injuries, traumatic/ or brain concussion/ or brain injury, chronic/</w:t>
            </w:r>
          </w:p>
        </w:tc>
        <w:tc>
          <w:tcPr>
            <w:tcW w:w="1133" w:type="dxa"/>
          </w:tcPr>
          <w:p w14:paraId="4AAFC7C3" w14:textId="77777777" w:rsidR="00387507" w:rsidRPr="008C3112" w:rsidRDefault="00387507" w:rsidP="00033A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16603</w:t>
            </w:r>
          </w:p>
        </w:tc>
      </w:tr>
      <w:tr w:rsidR="00387507" w:rsidRPr="008C3112" w14:paraId="6D39ECE5" w14:textId="77777777" w:rsidTr="00033A39">
        <w:tc>
          <w:tcPr>
            <w:tcW w:w="494" w:type="dxa"/>
          </w:tcPr>
          <w:p w14:paraId="1CDE38CE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7722" w:type="dxa"/>
          </w:tcPr>
          <w:p w14:paraId="1435FCAC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 xml:space="preserve">(post-concuss* or post concuss* or 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</w:rPr>
              <w:t>postconcuss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</w:rPr>
              <w:t>).</w:t>
            </w:r>
            <w:proofErr w:type="spellStart"/>
            <w:proofErr w:type="gramStart"/>
            <w:r w:rsidRPr="008C3112">
              <w:rPr>
                <w:rFonts w:ascii="Times New Roman" w:hAnsi="Times New Roman" w:cs="Times New Roman"/>
                <w:color w:val="000000" w:themeColor="text1"/>
              </w:rPr>
              <w:t>tw,kf</w:t>
            </w:r>
            <w:proofErr w:type="spellEnd"/>
            <w:proofErr w:type="gramEnd"/>
          </w:p>
        </w:tc>
        <w:tc>
          <w:tcPr>
            <w:tcW w:w="1133" w:type="dxa"/>
          </w:tcPr>
          <w:p w14:paraId="762B110C" w14:textId="77777777" w:rsidR="00387507" w:rsidRPr="008C3112" w:rsidRDefault="00387507" w:rsidP="00033A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3196</w:t>
            </w:r>
          </w:p>
        </w:tc>
      </w:tr>
      <w:tr w:rsidR="00387507" w:rsidRPr="008C3112" w14:paraId="2EC2DA33" w14:textId="77777777" w:rsidTr="00033A39">
        <w:trPr>
          <w:trHeight w:val="321"/>
        </w:trPr>
        <w:tc>
          <w:tcPr>
            <w:tcW w:w="494" w:type="dxa"/>
          </w:tcPr>
          <w:p w14:paraId="624210FD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7722" w:type="dxa"/>
          </w:tcPr>
          <w:p w14:paraId="1B92A73C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 xml:space="preserve">((persist* or prolonged or chronic or long-term) adj3 (brain 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</w:rPr>
              <w:t>injur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</w:rPr>
              <w:t xml:space="preserve">* or concuss* or head 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</w:rPr>
              <w:t>injur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</w:rPr>
              <w:t>*)).</w:t>
            </w:r>
            <w:proofErr w:type="spellStart"/>
            <w:proofErr w:type="gramStart"/>
            <w:r w:rsidRPr="008C3112">
              <w:rPr>
                <w:rFonts w:ascii="Times New Roman" w:hAnsi="Times New Roman" w:cs="Times New Roman"/>
                <w:color w:val="000000" w:themeColor="text1"/>
              </w:rPr>
              <w:t>tw,kf</w:t>
            </w:r>
            <w:proofErr w:type="spellEnd"/>
            <w:proofErr w:type="gramEnd"/>
            <w:r w:rsidRPr="008C3112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133" w:type="dxa"/>
          </w:tcPr>
          <w:p w14:paraId="64265CCC" w14:textId="77777777" w:rsidR="00387507" w:rsidRPr="008C3112" w:rsidRDefault="00387507" w:rsidP="00033A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6264</w:t>
            </w:r>
          </w:p>
        </w:tc>
      </w:tr>
      <w:tr w:rsidR="00387507" w:rsidRPr="008C3112" w14:paraId="39029E28" w14:textId="77777777" w:rsidTr="00033A39">
        <w:tc>
          <w:tcPr>
            <w:tcW w:w="494" w:type="dxa"/>
          </w:tcPr>
          <w:p w14:paraId="04399313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7722" w:type="dxa"/>
          </w:tcPr>
          <w:p w14:paraId="2FCBEA63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</w:rPr>
              <w:t>mtbi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</w:rPr>
              <w:t xml:space="preserve"> or mild trauma* adj3 brain 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</w:rPr>
              <w:t>injur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</w:rPr>
              <w:t>* or mild TBI).</w:t>
            </w:r>
            <w:proofErr w:type="spellStart"/>
            <w:proofErr w:type="gramStart"/>
            <w:r w:rsidRPr="008C3112">
              <w:rPr>
                <w:rFonts w:ascii="Times New Roman" w:hAnsi="Times New Roman" w:cs="Times New Roman"/>
                <w:color w:val="000000" w:themeColor="text1"/>
              </w:rPr>
              <w:t>tw,kf</w:t>
            </w:r>
            <w:proofErr w:type="spellEnd"/>
            <w:proofErr w:type="gramEnd"/>
          </w:p>
        </w:tc>
        <w:tc>
          <w:tcPr>
            <w:tcW w:w="1133" w:type="dxa"/>
          </w:tcPr>
          <w:p w14:paraId="3CEBB16E" w14:textId="77777777" w:rsidR="00387507" w:rsidRPr="008C3112" w:rsidRDefault="00387507" w:rsidP="00033A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41758</w:t>
            </w:r>
          </w:p>
        </w:tc>
      </w:tr>
      <w:tr w:rsidR="00387507" w:rsidRPr="008C3112" w14:paraId="18278A30" w14:textId="77777777" w:rsidTr="00033A39">
        <w:tc>
          <w:tcPr>
            <w:tcW w:w="494" w:type="dxa"/>
          </w:tcPr>
          <w:p w14:paraId="347A2C2A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7722" w:type="dxa"/>
          </w:tcPr>
          <w:p w14:paraId="4DFD139C" w14:textId="77777777" w:rsidR="00387507" w:rsidRPr="008C3112" w:rsidRDefault="00387507" w:rsidP="00033A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exp adolescent/ or exp child/ or exp infant/ or (infant disease* or childhood disease*</w:t>
            </w:r>
            <w:proofErr w:type="gramStart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).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i</w:t>
            </w:r>
            <w:proofErr w:type="gramEnd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ab,kf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. Or (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dolescen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* or babies or </w:t>
            </w:r>
            <w:proofErr w:type="gramStart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baby</w:t>
            </w:r>
            <w:proofErr w:type="gramEnd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or boy? Or boyfriend or boyhood or girlfriend or girlhood or child* or girl? Or 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infan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* or 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juvenil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* or kid? Or minors or minors* or 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neonat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* or neo-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nat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* or newborn* or new-born* or paediatric* or 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peadiatric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* or pediatric* or 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perinat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* or preschool* or 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puber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* or 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pubescen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* or school* or teen* or toddler? Or underage? Or under-age? Or youth*</w:t>
            </w:r>
            <w:proofErr w:type="gramStart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).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i</w:t>
            </w:r>
            <w:proofErr w:type="gramEnd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ab,kf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. Or (pediatric* or paediatric* or 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infan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* or child* or 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dolescen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* or young</w:t>
            </w:r>
            <w:proofErr w:type="gramStart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).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jn</w:t>
            </w:r>
            <w:proofErr w:type="gramEnd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jw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. Or (pediatric* or paediatric* or 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infan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* or child* or 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dolescen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* or young</w:t>
            </w:r>
            <w:proofErr w:type="gramStart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).in.</w:t>
            </w:r>
            <w:proofErr w:type="gramEnd"/>
          </w:p>
        </w:tc>
        <w:tc>
          <w:tcPr>
            <w:tcW w:w="1133" w:type="dxa"/>
          </w:tcPr>
          <w:p w14:paraId="00E62509" w14:textId="77777777" w:rsidR="00387507" w:rsidRPr="008C3112" w:rsidRDefault="00387507" w:rsidP="00033A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5097521</w:t>
            </w:r>
          </w:p>
        </w:tc>
      </w:tr>
      <w:tr w:rsidR="00387507" w:rsidRPr="008C3112" w14:paraId="270F660A" w14:textId="77777777" w:rsidTr="00033A39">
        <w:tc>
          <w:tcPr>
            <w:tcW w:w="494" w:type="dxa"/>
          </w:tcPr>
          <w:p w14:paraId="3FED0498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7722" w:type="dxa"/>
          </w:tcPr>
          <w:p w14:paraId="02D60032" w14:textId="77777777" w:rsidR="00387507" w:rsidRPr="008C3112" w:rsidRDefault="00387507" w:rsidP="00033A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diagnostic imaging/ or neuroimaging/ or diffusion tensor imaging/ or functional neuroimaging/ or brain mapping/</w:t>
            </w:r>
          </w:p>
        </w:tc>
        <w:tc>
          <w:tcPr>
            <w:tcW w:w="1133" w:type="dxa"/>
          </w:tcPr>
          <w:p w14:paraId="66D2262C" w14:textId="77777777" w:rsidR="00387507" w:rsidRPr="008C3112" w:rsidRDefault="00387507" w:rsidP="00033A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155373</w:t>
            </w:r>
          </w:p>
        </w:tc>
      </w:tr>
      <w:tr w:rsidR="00387507" w:rsidRPr="008C3112" w14:paraId="7B468B65" w14:textId="77777777" w:rsidTr="00033A39">
        <w:tc>
          <w:tcPr>
            <w:tcW w:w="494" w:type="dxa"/>
          </w:tcPr>
          <w:p w14:paraId="14CA6860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7722" w:type="dxa"/>
          </w:tcPr>
          <w:p w14:paraId="3412DD14" w14:textId="77777777" w:rsidR="00387507" w:rsidRPr="008C3112" w:rsidRDefault="00387507" w:rsidP="00033A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omography/ or magnetic resonance imaging/ or diffusion magnetic resonance imaging/ or diffusion tensor imaging/ or echo-planar imaging/ or fluorine-19 magnetic resonance imaging/ or magnetic resonance angiography/ or magnetic resonance imaging, cine/ or multiparametric magnetic resonance imaging/</w:t>
            </w:r>
          </w:p>
        </w:tc>
        <w:tc>
          <w:tcPr>
            <w:tcW w:w="1133" w:type="dxa"/>
          </w:tcPr>
          <w:p w14:paraId="52B81691" w14:textId="77777777" w:rsidR="00387507" w:rsidRPr="008C3112" w:rsidRDefault="00387507" w:rsidP="00033A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475895</w:t>
            </w:r>
          </w:p>
        </w:tc>
      </w:tr>
      <w:tr w:rsidR="00387507" w:rsidRPr="008C3112" w14:paraId="14FB864D" w14:textId="77777777" w:rsidTr="00033A39">
        <w:tc>
          <w:tcPr>
            <w:tcW w:w="494" w:type="dxa"/>
          </w:tcPr>
          <w:p w14:paraId="5C5E8FE9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7722" w:type="dxa"/>
          </w:tcPr>
          <w:p w14:paraId="32C3BEFA" w14:textId="77777777" w:rsidR="00387507" w:rsidRPr="008C3112" w:rsidRDefault="00387507" w:rsidP="00033A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(neuroimage* or magnetic resonance 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imag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* or fMRI or MRI or brain scan* or brain map* or tomograph* or echo-planar 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imag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* or multiparametric magnetic resonance 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imag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* or blood oxygen level dependent* or BOLD).</w:t>
            </w:r>
            <w:proofErr w:type="spellStart"/>
            <w:proofErr w:type="gramStart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tw,kf</w:t>
            </w:r>
            <w:proofErr w:type="spellEnd"/>
            <w:proofErr w:type="gramEnd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.</w:t>
            </w:r>
          </w:p>
        </w:tc>
        <w:tc>
          <w:tcPr>
            <w:tcW w:w="1133" w:type="dxa"/>
          </w:tcPr>
          <w:p w14:paraId="1A8254CA" w14:textId="77777777" w:rsidR="00387507" w:rsidRPr="008C3112" w:rsidRDefault="00387507" w:rsidP="00033A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844326</w:t>
            </w:r>
          </w:p>
        </w:tc>
      </w:tr>
      <w:tr w:rsidR="00387507" w:rsidRPr="008C3112" w14:paraId="5D8BC2CD" w14:textId="77777777" w:rsidTr="00033A39">
        <w:tc>
          <w:tcPr>
            <w:tcW w:w="494" w:type="dxa"/>
          </w:tcPr>
          <w:p w14:paraId="105C054D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7722" w:type="dxa"/>
          </w:tcPr>
          <w:p w14:paraId="35441FD5" w14:textId="77777777" w:rsidR="00387507" w:rsidRPr="008C3112" w:rsidRDefault="00387507" w:rsidP="00033A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 or 2 or 3 or 4 or 5</w:t>
            </w:r>
          </w:p>
        </w:tc>
        <w:tc>
          <w:tcPr>
            <w:tcW w:w="1133" w:type="dxa"/>
          </w:tcPr>
          <w:p w14:paraId="11860573" w14:textId="77777777" w:rsidR="00387507" w:rsidRPr="008C3112" w:rsidRDefault="00387507" w:rsidP="00033A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49455</w:t>
            </w:r>
          </w:p>
        </w:tc>
      </w:tr>
      <w:tr w:rsidR="00D51B25" w:rsidRPr="008C3112" w14:paraId="5752E494" w14:textId="77777777" w:rsidTr="00033A39">
        <w:tc>
          <w:tcPr>
            <w:tcW w:w="494" w:type="dxa"/>
          </w:tcPr>
          <w:p w14:paraId="312038BD" w14:textId="0E534704" w:rsidR="00D51B25" w:rsidRPr="008C3112" w:rsidRDefault="00D51B25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7722" w:type="dxa"/>
          </w:tcPr>
          <w:p w14:paraId="3C2D6C5F" w14:textId="3C4903C9" w:rsidR="00D51B25" w:rsidRPr="008C3112" w:rsidRDefault="00D51B25" w:rsidP="00033A3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7 or 8 or 9</w:t>
            </w:r>
          </w:p>
        </w:tc>
        <w:tc>
          <w:tcPr>
            <w:tcW w:w="1133" w:type="dxa"/>
          </w:tcPr>
          <w:p w14:paraId="35A35DD1" w14:textId="5BD1485F" w:rsidR="00D51B25" w:rsidRPr="008C3112" w:rsidRDefault="00D51B25" w:rsidP="00033A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03098</w:t>
            </w:r>
          </w:p>
        </w:tc>
      </w:tr>
      <w:tr w:rsidR="00D51B25" w:rsidRPr="008C3112" w14:paraId="3BEFBF58" w14:textId="77777777" w:rsidTr="00033A39">
        <w:tc>
          <w:tcPr>
            <w:tcW w:w="494" w:type="dxa"/>
          </w:tcPr>
          <w:p w14:paraId="5BC563C3" w14:textId="60E3B69F" w:rsidR="00D51B25" w:rsidRDefault="00D51B25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7722" w:type="dxa"/>
          </w:tcPr>
          <w:p w14:paraId="3E911AEA" w14:textId="2ED88A04" w:rsidR="00D51B25" w:rsidRDefault="00D51B25" w:rsidP="00033A39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6 and 10 and 11</w:t>
            </w:r>
          </w:p>
        </w:tc>
        <w:tc>
          <w:tcPr>
            <w:tcW w:w="1133" w:type="dxa"/>
          </w:tcPr>
          <w:p w14:paraId="5FC24C23" w14:textId="529D4B01" w:rsidR="00D51B25" w:rsidRDefault="00D51B25" w:rsidP="00033A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567</w:t>
            </w:r>
          </w:p>
        </w:tc>
      </w:tr>
      <w:tr w:rsidR="00387507" w:rsidRPr="008C3112" w14:paraId="51BAEB32" w14:textId="77777777" w:rsidTr="00033A39">
        <w:tc>
          <w:tcPr>
            <w:tcW w:w="494" w:type="dxa"/>
          </w:tcPr>
          <w:p w14:paraId="053DF495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lastRenderedPageBreak/>
              <w:t>13</w:t>
            </w:r>
          </w:p>
        </w:tc>
        <w:tc>
          <w:tcPr>
            <w:tcW w:w="7722" w:type="dxa"/>
          </w:tcPr>
          <w:p w14:paraId="34DCAAB5" w14:textId="77777777" w:rsidR="00387507" w:rsidRPr="008C3112" w:rsidRDefault="00387507" w:rsidP="00033A39">
            <w:pPr>
              <w:rPr>
                <w:rFonts w:ascii="Times New Roman" w:hAnsi="Times New Roman" w:cs="Times New Roman"/>
              </w:rPr>
            </w:pPr>
            <w:r w:rsidRPr="008C3112">
              <w:rPr>
                <w:rFonts w:ascii="Times New Roman" w:hAnsi="Times New Roman" w:cs="Times New Roman"/>
                <w:color w:val="2D2D2D"/>
                <w:shd w:val="clear" w:color="auto" w:fill="F8F8F8"/>
              </w:rPr>
              <w:t>Post-Concussion Syndrome/dg [Diagnostic Imaging]</w:t>
            </w:r>
          </w:p>
          <w:p w14:paraId="108DAC89" w14:textId="77777777" w:rsidR="00387507" w:rsidRPr="008C3112" w:rsidRDefault="00387507" w:rsidP="00033A39">
            <w:pPr>
              <w:rPr>
                <w:rFonts w:ascii="Times New Roman" w:hAnsi="Times New Roman" w:cs="Times New Roman"/>
                <w:color w:val="000000" w:themeColor="text1"/>
                <w:shd w:val="clear" w:color="auto" w:fill="DBF0FC"/>
              </w:rPr>
            </w:pPr>
          </w:p>
        </w:tc>
        <w:tc>
          <w:tcPr>
            <w:tcW w:w="1133" w:type="dxa"/>
          </w:tcPr>
          <w:p w14:paraId="2620C1E3" w14:textId="77777777" w:rsidR="00387507" w:rsidRPr="008C3112" w:rsidRDefault="00387507" w:rsidP="00033A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</w:tr>
      <w:tr w:rsidR="00387507" w:rsidRPr="008C3112" w14:paraId="27289334" w14:textId="77777777" w:rsidTr="00033A39">
        <w:tc>
          <w:tcPr>
            <w:tcW w:w="494" w:type="dxa"/>
          </w:tcPr>
          <w:p w14:paraId="0ADDACD1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7722" w:type="dxa"/>
          </w:tcPr>
          <w:p w14:paraId="753B849F" w14:textId="77777777" w:rsidR="00387507" w:rsidRPr="008C3112" w:rsidRDefault="00387507" w:rsidP="00033A39">
            <w:pPr>
              <w:rPr>
                <w:rFonts w:ascii="Times New Roman" w:hAnsi="Times New Roman" w:cs="Times New Roman"/>
              </w:rPr>
            </w:pPr>
            <w:r w:rsidRPr="008C3112">
              <w:rPr>
                <w:rFonts w:ascii="Times New Roman" w:hAnsi="Times New Roman" w:cs="Times New Roman"/>
                <w:color w:val="2D2D2D"/>
                <w:shd w:val="clear" w:color="auto" w:fill="FFFFFF"/>
              </w:rPr>
              <w:t>Brain Concussion/dg [Diagnostic Imaging]</w:t>
            </w:r>
          </w:p>
          <w:p w14:paraId="075BB888" w14:textId="77777777" w:rsidR="00387507" w:rsidRPr="008C3112" w:rsidRDefault="00387507" w:rsidP="00033A39">
            <w:pPr>
              <w:rPr>
                <w:rFonts w:ascii="Times New Roman" w:hAnsi="Times New Roman" w:cs="Times New Roman"/>
                <w:color w:val="000000" w:themeColor="text1"/>
                <w:shd w:val="clear" w:color="auto" w:fill="DBF0FC"/>
              </w:rPr>
            </w:pPr>
          </w:p>
        </w:tc>
        <w:tc>
          <w:tcPr>
            <w:tcW w:w="1133" w:type="dxa"/>
          </w:tcPr>
          <w:p w14:paraId="64C2FB1E" w14:textId="77777777" w:rsidR="00387507" w:rsidRPr="008C3112" w:rsidRDefault="00387507" w:rsidP="00033A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568</w:t>
            </w:r>
          </w:p>
        </w:tc>
      </w:tr>
      <w:tr w:rsidR="00387507" w:rsidRPr="008C3112" w14:paraId="6B48E274" w14:textId="77777777" w:rsidTr="00033A39">
        <w:tc>
          <w:tcPr>
            <w:tcW w:w="494" w:type="dxa"/>
          </w:tcPr>
          <w:p w14:paraId="5AA3FB8B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7722" w:type="dxa"/>
          </w:tcPr>
          <w:p w14:paraId="5FF5F28A" w14:textId="77777777" w:rsidR="00387507" w:rsidRPr="008C3112" w:rsidRDefault="00387507" w:rsidP="00033A39">
            <w:pPr>
              <w:rPr>
                <w:rFonts w:ascii="Times New Roman" w:hAnsi="Times New Roman" w:cs="Times New Roman"/>
                <w:color w:val="2D2D2D"/>
                <w:shd w:val="clear" w:color="auto" w:fill="FFFFFF"/>
              </w:rPr>
            </w:pPr>
            <w:r w:rsidRPr="008C3112">
              <w:rPr>
                <w:rFonts w:ascii="Times New Roman" w:hAnsi="Times New Roman" w:cs="Times New Roman"/>
                <w:color w:val="2D2D2D"/>
                <w:shd w:val="clear" w:color="auto" w:fill="FFFFFF"/>
              </w:rPr>
              <w:t>13 or 14</w:t>
            </w:r>
          </w:p>
        </w:tc>
        <w:tc>
          <w:tcPr>
            <w:tcW w:w="1133" w:type="dxa"/>
          </w:tcPr>
          <w:p w14:paraId="79667950" w14:textId="77777777" w:rsidR="00387507" w:rsidRPr="008C3112" w:rsidRDefault="00387507" w:rsidP="00033A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589</w:t>
            </w:r>
          </w:p>
        </w:tc>
      </w:tr>
      <w:tr w:rsidR="00387507" w:rsidRPr="008C3112" w14:paraId="52905B3F" w14:textId="77777777" w:rsidTr="00033A39">
        <w:tc>
          <w:tcPr>
            <w:tcW w:w="494" w:type="dxa"/>
          </w:tcPr>
          <w:p w14:paraId="662467A9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7722" w:type="dxa"/>
          </w:tcPr>
          <w:p w14:paraId="1DA9B169" w14:textId="77777777" w:rsidR="00387507" w:rsidRPr="008C3112" w:rsidRDefault="00387507" w:rsidP="00033A39">
            <w:pPr>
              <w:rPr>
                <w:rFonts w:ascii="Times New Roman" w:hAnsi="Times New Roman" w:cs="Times New Roman"/>
                <w:color w:val="2D2D2D"/>
                <w:shd w:val="clear" w:color="auto" w:fill="FFFFFF"/>
              </w:rPr>
            </w:pPr>
            <w:r w:rsidRPr="008C3112">
              <w:rPr>
                <w:rFonts w:ascii="Times New Roman" w:hAnsi="Times New Roman" w:cs="Times New Roman"/>
                <w:color w:val="2D2D2D"/>
                <w:shd w:val="clear" w:color="auto" w:fill="FFFFFF"/>
              </w:rPr>
              <w:t>6 and 15</w:t>
            </w:r>
          </w:p>
        </w:tc>
        <w:tc>
          <w:tcPr>
            <w:tcW w:w="1133" w:type="dxa"/>
          </w:tcPr>
          <w:p w14:paraId="1207DC05" w14:textId="77777777" w:rsidR="00387507" w:rsidRPr="008C3112" w:rsidRDefault="00387507" w:rsidP="00033A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299</w:t>
            </w:r>
          </w:p>
        </w:tc>
      </w:tr>
      <w:tr w:rsidR="00387507" w:rsidRPr="008C3112" w14:paraId="4F7BDA00" w14:textId="77777777" w:rsidTr="00033A39">
        <w:tc>
          <w:tcPr>
            <w:tcW w:w="494" w:type="dxa"/>
          </w:tcPr>
          <w:p w14:paraId="070958E8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7722" w:type="dxa"/>
          </w:tcPr>
          <w:p w14:paraId="0CA467AB" w14:textId="77777777" w:rsidR="00387507" w:rsidRPr="008C3112" w:rsidRDefault="00387507" w:rsidP="00033A39">
            <w:pPr>
              <w:rPr>
                <w:rFonts w:ascii="Times New Roman" w:hAnsi="Times New Roman" w:cs="Times New Roman"/>
                <w:color w:val="2D2D2D"/>
                <w:shd w:val="clear" w:color="auto" w:fill="FFFFFF"/>
              </w:rPr>
            </w:pPr>
            <w:r w:rsidRPr="008C3112">
              <w:rPr>
                <w:rFonts w:ascii="Times New Roman" w:hAnsi="Times New Roman" w:cs="Times New Roman"/>
                <w:color w:val="2D2D2D"/>
                <w:shd w:val="clear" w:color="auto" w:fill="FFFFFF"/>
              </w:rPr>
              <w:t>12 or 16</w:t>
            </w:r>
          </w:p>
        </w:tc>
        <w:tc>
          <w:tcPr>
            <w:tcW w:w="1133" w:type="dxa"/>
          </w:tcPr>
          <w:p w14:paraId="1A29C51E" w14:textId="77777777" w:rsidR="00387507" w:rsidRPr="008C3112" w:rsidRDefault="00387507" w:rsidP="00033A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2646</w:t>
            </w:r>
          </w:p>
        </w:tc>
      </w:tr>
    </w:tbl>
    <w:p w14:paraId="5D67247D" w14:textId="77777777" w:rsidR="00387507" w:rsidRPr="008C3112" w:rsidRDefault="00387507" w:rsidP="00387507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58EFBE3A" w14:textId="77777777" w:rsidR="00387507" w:rsidRPr="008C3112" w:rsidRDefault="00387507" w:rsidP="00387507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0061A9B7" w14:textId="77777777" w:rsidR="00387507" w:rsidRPr="008C3112" w:rsidRDefault="00387507" w:rsidP="00387507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3DB88183" w14:textId="77777777" w:rsidR="00387507" w:rsidRPr="008C3112" w:rsidRDefault="00387507" w:rsidP="00387507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6A4D42A0" w14:textId="77777777" w:rsidR="00387507" w:rsidRPr="008C3112" w:rsidRDefault="00387507" w:rsidP="00387507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3101D9A7" w14:textId="77777777" w:rsidR="00387507" w:rsidRPr="008C3112" w:rsidRDefault="00387507" w:rsidP="00387507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2F07BA3B" w14:textId="77777777" w:rsidR="00387507" w:rsidRPr="008C3112" w:rsidRDefault="00387507" w:rsidP="00387507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568025C0" w14:textId="77777777" w:rsidR="00387507" w:rsidRPr="008C3112" w:rsidRDefault="00387507" w:rsidP="00387507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0D35190F" w14:textId="77777777" w:rsidR="00387507" w:rsidRPr="008C3112" w:rsidRDefault="00387507" w:rsidP="00387507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490F13EA" w14:textId="77777777" w:rsidR="00387507" w:rsidRPr="008C3112" w:rsidRDefault="00387507" w:rsidP="00387507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627BCC13" w14:textId="77777777" w:rsidR="00387507" w:rsidRPr="008C3112" w:rsidRDefault="00387507" w:rsidP="00387507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4250ED76" w14:textId="77777777" w:rsidR="00387507" w:rsidRPr="008C3112" w:rsidRDefault="00387507" w:rsidP="00387507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35B2ABAC" w14:textId="77777777" w:rsidR="00387507" w:rsidRPr="008C3112" w:rsidRDefault="00387507" w:rsidP="00387507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2270BD3A" w14:textId="77777777" w:rsidR="00387507" w:rsidRPr="008C3112" w:rsidRDefault="00387507" w:rsidP="00387507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5A182872" w14:textId="77777777" w:rsidR="00387507" w:rsidRPr="008C3112" w:rsidRDefault="00387507" w:rsidP="00387507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6BD4771A" w14:textId="77777777" w:rsidR="00387507" w:rsidRPr="008C3112" w:rsidRDefault="00387507" w:rsidP="00387507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50EA0A8B" w14:textId="77777777" w:rsidR="00387507" w:rsidRPr="008C3112" w:rsidRDefault="00387507" w:rsidP="00387507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3DA35821" w14:textId="77777777" w:rsidR="00387507" w:rsidRPr="008C3112" w:rsidRDefault="00387507" w:rsidP="00387507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3E78B777" w14:textId="77777777" w:rsidR="00387507" w:rsidRPr="008C3112" w:rsidRDefault="00387507" w:rsidP="00387507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 w:rsidRPr="008C3112">
        <w:rPr>
          <w:rFonts w:ascii="Times New Roman" w:hAnsi="Times New Roman" w:cs="Times New Roman"/>
          <w:b/>
          <w:color w:val="000000" w:themeColor="text1"/>
        </w:rPr>
        <w:lastRenderedPageBreak/>
        <w:t>Table 2: PsychInfo Search Outline</w:t>
      </w:r>
    </w:p>
    <w:tbl>
      <w:tblPr>
        <w:tblW w:w="9349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494"/>
        <w:gridCol w:w="7722"/>
        <w:gridCol w:w="1133"/>
      </w:tblGrid>
      <w:tr w:rsidR="00387507" w:rsidRPr="008C3112" w14:paraId="368BAAE4" w14:textId="77777777" w:rsidTr="00033A39">
        <w:tc>
          <w:tcPr>
            <w:tcW w:w="494" w:type="dxa"/>
          </w:tcPr>
          <w:p w14:paraId="38232307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#</w:t>
            </w:r>
          </w:p>
        </w:tc>
        <w:tc>
          <w:tcPr>
            <w:tcW w:w="7722" w:type="dxa"/>
          </w:tcPr>
          <w:p w14:paraId="3703925E" w14:textId="77777777" w:rsidR="00387507" w:rsidRPr="008C3112" w:rsidRDefault="00387507" w:rsidP="00033A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Search Query</w:t>
            </w:r>
          </w:p>
        </w:tc>
        <w:tc>
          <w:tcPr>
            <w:tcW w:w="1133" w:type="dxa"/>
          </w:tcPr>
          <w:p w14:paraId="1F12FD49" w14:textId="77777777" w:rsidR="00387507" w:rsidRPr="008C3112" w:rsidRDefault="00387507" w:rsidP="00033A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Results</w:t>
            </w:r>
          </w:p>
        </w:tc>
      </w:tr>
      <w:tr w:rsidR="00387507" w:rsidRPr="008C3112" w14:paraId="2A0CB01D" w14:textId="77777777" w:rsidTr="00033A39">
        <w:tc>
          <w:tcPr>
            <w:tcW w:w="494" w:type="dxa"/>
          </w:tcPr>
          <w:p w14:paraId="2727D0B6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722" w:type="dxa"/>
          </w:tcPr>
          <w:p w14:paraId="3D7E8E77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traumatic brain injury/ or brain injuries/ or brain concussion/</w:t>
            </w:r>
          </w:p>
        </w:tc>
        <w:tc>
          <w:tcPr>
            <w:tcW w:w="1133" w:type="dxa"/>
          </w:tcPr>
          <w:p w14:paraId="3B2C357C" w14:textId="77777777" w:rsidR="00387507" w:rsidRPr="008C3112" w:rsidRDefault="00387507" w:rsidP="00033A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20763</w:t>
            </w:r>
          </w:p>
        </w:tc>
      </w:tr>
      <w:tr w:rsidR="00387507" w:rsidRPr="008C3112" w14:paraId="5936C221" w14:textId="77777777" w:rsidTr="00033A39">
        <w:tc>
          <w:tcPr>
            <w:tcW w:w="494" w:type="dxa"/>
          </w:tcPr>
          <w:p w14:paraId="43CD08C0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722" w:type="dxa"/>
          </w:tcPr>
          <w:p w14:paraId="2BD57AC7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 xml:space="preserve">(post-concuss* or post concuss* or 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</w:rPr>
              <w:t>postconcuss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</w:rPr>
              <w:t>).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</w:rPr>
              <w:t>tw</w:t>
            </w:r>
            <w:proofErr w:type="spellEnd"/>
          </w:p>
        </w:tc>
        <w:tc>
          <w:tcPr>
            <w:tcW w:w="1133" w:type="dxa"/>
          </w:tcPr>
          <w:p w14:paraId="37D3F3A5" w14:textId="77777777" w:rsidR="00387507" w:rsidRPr="008C3112" w:rsidRDefault="00387507" w:rsidP="00033A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1080</w:t>
            </w:r>
          </w:p>
        </w:tc>
      </w:tr>
      <w:tr w:rsidR="00387507" w:rsidRPr="008C3112" w14:paraId="006E9B95" w14:textId="77777777" w:rsidTr="00033A39">
        <w:tc>
          <w:tcPr>
            <w:tcW w:w="494" w:type="dxa"/>
          </w:tcPr>
          <w:p w14:paraId="24C246E1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7722" w:type="dxa"/>
          </w:tcPr>
          <w:p w14:paraId="4C25E5E0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proofErr w:type="gramStart"/>
            <w:r w:rsidRPr="008C3112">
              <w:rPr>
                <w:rFonts w:ascii="Times New Roman" w:hAnsi="Times New Roman" w:cs="Times New Roman"/>
                <w:color w:val="000000" w:themeColor="text1"/>
              </w:rPr>
              <w:t>mtbi</w:t>
            </w:r>
            <w:proofErr w:type="spellEnd"/>
            <w:proofErr w:type="gramEnd"/>
            <w:r w:rsidRPr="008C3112">
              <w:rPr>
                <w:rFonts w:ascii="Times New Roman" w:hAnsi="Times New Roman" w:cs="Times New Roman"/>
                <w:color w:val="000000" w:themeColor="text1"/>
              </w:rPr>
              <w:t xml:space="preserve"> or mild trauma* brain 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</w:rPr>
              <w:t>injur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</w:rPr>
              <w:t>* or mild TBI).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</w:rPr>
              <w:t>tw</w:t>
            </w:r>
            <w:proofErr w:type="spellEnd"/>
          </w:p>
        </w:tc>
        <w:tc>
          <w:tcPr>
            <w:tcW w:w="1133" w:type="dxa"/>
          </w:tcPr>
          <w:p w14:paraId="64F0AECB" w14:textId="77777777" w:rsidR="00387507" w:rsidRPr="008C3112" w:rsidRDefault="00387507" w:rsidP="00033A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3781</w:t>
            </w:r>
          </w:p>
        </w:tc>
      </w:tr>
      <w:tr w:rsidR="00387507" w:rsidRPr="008C3112" w14:paraId="4C0104E8" w14:textId="77777777" w:rsidTr="00033A39">
        <w:trPr>
          <w:trHeight w:val="321"/>
        </w:trPr>
        <w:tc>
          <w:tcPr>
            <w:tcW w:w="494" w:type="dxa"/>
          </w:tcPr>
          <w:p w14:paraId="2E5363F1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7722" w:type="dxa"/>
          </w:tcPr>
          <w:p w14:paraId="502DF2F6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 xml:space="preserve">((persist* or prolonged or chronic or long-term) adj3 (brain 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</w:rPr>
              <w:t>injur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</w:rPr>
              <w:t xml:space="preserve">* or concuss* or head 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</w:rPr>
              <w:t>injur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</w:rPr>
              <w:t>*)).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</w:rPr>
              <w:t>tw</w:t>
            </w:r>
            <w:proofErr w:type="spellEnd"/>
          </w:p>
        </w:tc>
        <w:tc>
          <w:tcPr>
            <w:tcW w:w="1133" w:type="dxa"/>
          </w:tcPr>
          <w:p w14:paraId="0DCEA79E" w14:textId="77777777" w:rsidR="00387507" w:rsidRPr="008C3112" w:rsidRDefault="00387507" w:rsidP="00033A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971</w:t>
            </w:r>
          </w:p>
        </w:tc>
      </w:tr>
      <w:tr w:rsidR="00387507" w:rsidRPr="008C3112" w14:paraId="1C87E355" w14:textId="77777777" w:rsidTr="00033A39">
        <w:tc>
          <w:tcPr>
            <w:tcW w:w="494" w:type="dxa"/>
          </w:tcPr>
          <w:p w14:paraId="5E260E13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7722" w:type="dxa"/>
          </w:tcPr>
          <w:p w14:paraId="74F6C7EA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post-concussion syndrome.tw</w:t>
            </w:r>
          </w:p>
        </w:tc>
        <w:tc>
          <w:tcPr>
            <w:tcW w:w="1133" w:type="dxa"/>
          </w:tcPr>
          <w:p w14:paraId="3A60541E" w14:textId="77777777" w:rsidR="00387507" w:rsidRPr="008C3112" w:rsidRDefault="00387507" w:rsidP="00033A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222</w:t>
            </w:r>
          </w:p>
        </w:tc>
      </w:tr>
      <w:tr w:rsidR="00387507" w:rsidRPr="008C3112" w14:paraId="0A799879" w14:textId="77777777" w:rsidTr="00033A39">
        <w:tc>
          <w:tcPr>
            <w:tcW w:w="494" w:type="dxa"/>
          </w:tcPr>
          <w:p w14:paraId="242904F4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7722" w:type="dxa"/>
          </w:tcPr>
          <w:p w14:paraId="54AFCCA5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1 or 2 or 3 or 4 or 5</w:t>
            </w:r>
          </w:p>
        </w:tc>
        <w:tc>
          <w:tcPr>
            <w:tcW w:w="1133" w:type="dxa"/>
          </w:tcPr>
          <w:p w14:paraId="774AC522" w14:textId="77777777" w:rsidR="00387507" w:rsidRPr="008C3112" w:rsidRDefault="00387507" w:rsidP="00033A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21490</w:t>
            </w:r>
          </w:p>
        </w:tc>
      </w:tr>
      <w:tr w:rsidR="00387507" w:rsidRPr="008C3112" w14:paraId="05B21D85" w14:textId="77777777" w:rsidTr="00033A39">
        <w:tc>
          <w:tcPr>
            <w:tcW w:w="494" w:type="dxa"/>
          </w:tcPr>
          <w:p w14:paraId="75DB1BD1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7722" w:type="dxa"/>
          </w:tcPr>
          <w:p w14:paraId="71C7142A" w14:textId="77777777" w:rsidR="00387507" w:rsidRPr="008C3112" w:rsidRDefault="00387507" w:rsidP="00033A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adolescent development/ or childhood development/ or pediatrics/ or exp Congenital Disorders/ or child characteristics/ or child abuse/ or exp child welfare/ or chronically ill children/ or child neglect/ or child psychiatry/ or child psychopathology/ or exp child care/ or (pediatric* or paediatric* or child* or newborn* or congenital* or 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infan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* or baby or babies or 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neonat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* or pre term or preterm* or premature birth or NICU or preschool* or 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pre school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* or kindergarten* or elementary school* or nursery school* or schoolchild* or toddler* or boy or boys or girl* or middle school* or 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pubescen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* or juvenile* or teen* or youth* or high school* or 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adolesc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* or 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prepubesc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* or pre 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pubesc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*).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mp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. or (child* or 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adolesc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* or 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pediat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* or 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paediat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*).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jn.</w:t>
            </w:r>
            <w:proofErr w:type="spellEnd"/>
          </w:p>
        </w:tc>
        <w:tc>
          <w:tcPr>
            <w:tcW w:w="1133" w:type="dxa"/>
          </w:tcPr>
          <w:p w14:paraId="7D5D772E" w14:textId="77777777" w:rsidR="00387507" w:rsidRPr="008C3112" w:rsidRDefault="00387507" w:rsidP="00033A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1326238</w:t>
            </w:r>
          </w:p>
        </w:tc>
      </w:tr>
      <w:tr w:rsidR="00387507" w:rsidRPr="008C3112" w14:paraId="0308E723" w14:textId="77777777" w:rsidTr="00033A39">
        <w:tc>
          <w:tcPr>
            <w:tcW w:w="494" w:type="dxa"/>
          </w:tcPr>
          <w:p w14:paraId="1D2329E5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7722" w:type="dxa"/>
          </w:tcPr>
          <w:p w14:paraId="690B00F8" w14:textId="77777777" w:rsidR="00387507" w:rsidRPr="008C3112" w:rsidRDefault="00387507" w:rsidP="00033A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neuroimaging/ or tomography/ or diffusion tensor imaging/</w:t>
            </w:r>
          </w:p>
        </w:tc>
        <w:tc>
          <w:tcPr>
            <w:tcW w:w="1133" w:type="dxa"/>
          </w:tcPr>
          <w:p w14:paraId="66310E92" w14:textId="77777777" w:rsidR="00387507" w:rsidRPr="008C3112" w:rsidRDefault="00387507" w:rsidP="00033A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23162</w:t>
            </w:r>
          </w:p>
        </w:tc>
      </w:tr>
      <w:tr w:rsidR="00387507" w:rsidRPr="008C3112" w14:paraId="7F3D5643" w14:textId="77777777" w:rsidTr="00033A39">
        <w:tc>
          <w:tcPr>
            <w:tcW w:w="494" w:type="dxa"/>
          </w:tcPr>
          <w:p w14:paraId="0797D301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7722" w:type="dxa"/>
          </w:tcPr>
          <w:p w14:paraId="66868410" w14:textId="77777777" w:rsidR="00387507" w:rsidRPr="008C3112" w:rsidRDefault="00387507" w:rsidP="00033A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magnetic resonance imaging/ or functional magnetic resonance imaging/</w:t>
            </w:r>
          </w:p>
        </w:tc>
        <w:tc>
          <w:tcPr>
            <w:tcW w:w="1133" w:type="dxa"/>
          </w:tcPr>
          <w:p w14:paraId="51853B36" w14:textId="77777777" w:rsidR="00387507" w:rsidRPr="008C3112" w:rsidRDefault="00387507" w:rsidP="00033A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44272</w:t>
            </w:r>
          </w:p>
        </w:tc>
      </w:tr>
      <w:tr w:rsidR="00387507" w:rsidRPr="008C3112" w14:paraId="4B7C6AB0" w14:textId="77777777" w:rsidTr="00033A39">
        <w:tc>
          <w:tcPr>
            <w:tcW w:w="494" w:type="dxa"/>
          </w:tcPr>
          <w:p w14:paraId="6F234BC3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7722" w:type="dxa"/>
          </w:tcPr>
          <w:p w14:paraId="381E68C2" w14:textId="77777777" w:rsidR="00387507" w:rsidRPr="008C3112" w:rsidRDefault="00387507" w:rsidP="00033A39">
            <w:pPr>
              <w:spacing w:line="36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Style w:val="searchhistory-search-term"/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 w:rsidRPr="008C3112">
              <w:rPr>
                <w:rStyle w:val="searchhistory-search-term"/>
                <w:rFonts w:ascii="Times New Roman" w:hAnsi="Times New Roman" w:cs="Times New Roman"/>
                <w:color w:val="000000" w:themeColor="text1"/>
              </w:rPr>
              <w:t>neuroimag</w:t>
            </w:r>
            <w:proofErr w:type="spellEnd"/>
            <w:r w:rsidRPr="008C3112">
              <w:rPr>
                <w:rStyle w:val="searchhistory-search-term"/>
                <w:rFonts w:ascii="Times New Roman" w:hAnsi="Times New Roman" w:cs="Times New Roman"/>
                <w:color w:val="000000" w:themeColor="text1"/>
              </w:rPr>
              <w:t xml:space="preserve">* or brain </w:t>
            </w:r>
            <w:proofErr w:type="spellStart"/>
            <w:r w:rsidRPr="008C3112">
              <w:rPr>
                <w:rStyle w:val="searchhistory-search-term"/>
                <w:rFonts w:ascii="Times New Roman" w:hAnsi="Times New Roman" w:cs="Times New Roman"/>
                <w:color w:val="000000" w:themeColor="text1"/>
              </w:rPr>
              <w:t>imag</w:t>
            </w:r>
            <w:proofErr w:type="spellEnd"/>
            <w:r w:rsidRPr="008C3112">
              <w:rPr>
                <w:rStyle w:val="searchhistory-search-term"/>
                <w:rFonts w:ascii="Times New Roman" w:hAnsi="Times New Roman" w:cs="Times New Roman"/>
                <w:color w:val="000000" w:themeColor="text1"/>
              </w:rPr>
              <w:t xml:space="preserve">* or brain scan* or brain map* or functional magnetic resonance </w:t>
            </w:r>
            <w:proofErr w:type="spellStart"/>
            <w:r w:rsidRPr="008C3112">
              <w:rPr>
                <w:rStyle w:val="searchhistory-search-term"/>
                <w:rFonts w:ascii="Times New Roman" w:hAnsi="Times New Roman" w:cs="Times New Roman"/>
                <w:color w:val="000000" w:themeColor="text1"/>
              </w:rPr>
              <w:t>imag</w:t>
            </w:r>
            <w:proofErr w:type="spellEnd"/>
            <w:r w:rsidRPr="008C3112">
              <w:rPr>
                <w:rStyle w:val="searchhistory-search-term"/>
                <w:rFonts w:ascii="Times New Roman" w:hAnsi="Times New Roman" w:cs="Times New Roman"/>
                <w:color w:val="000000" w:themeColor="text1"/>
              </w:rPr>
              <w:t xml:space="preserve">* or fMRI or MRI or magnetic resonance </w:t>
            </w:r>
            <w:proofErr w:type="spellStart"/>
            <w:r w:rsidRPr="008C3112">
              <w:rPr>
                <w:rStyle w:val="searchhistory-search-term"/>
                <w:rFonts w:ascii="Times New Roman" w:hAnsi="Times New Roman" w:cs="Times New Roman"/>
                <w:color w:val="000000" w:themeColor="text1"/>
              </w:rPr>
              <w:t>imag</w:t>
            </w:r>
            <w:proofErr w:type="spellEnd"/>
            <w:r w:rsidRPr="008C3112">
              <w:rPr>
                <w:rStyle w:val="searchhistory-search-term"/>
                <w:rFonts w:ascii="Times New Roman" w:hAnsi="Times New Roman" w:cs="Times New Roman"/>
                <w:color w:val="000000" w:themeColor="text1"/>
              </w:rPr>
              <w:t>* or arterial spin label* or magnetic resonance angiograph*).</w:t>
            </w:r>
            <w:proofErr w:type="spellStart"/>
            <w:r w:rsidRPr="008C3112">
              <w:rPr>
                <w:rStyle w:val="searchhistory-search-term"/>
                <w:rFonts w:ascii="Times New Roman" w:hAnsi="Times New Roman" w:cs="Times New Roman"/>
                <w:color w:val="000000" w:themeColor="text1"/>
              </w:rPr>
              <w:t>tw</w:t>
            </w:r>
            <w:proofErr w:type="spellEnd"/>
            <w:r w:rsidRPr="008C3112">
              <w:rPr>
                <w:rStyle w:val="searchhistory-search-term"/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133" w:type="dxa"/>
          </w:tcPr>
          <w:p w14:paraId="01A5AA21" w14:textId="77777777" w:rsidR="00387507" w:rsidRPr="008C3112" w:rsidRDefault="00387507" w:rsidP="00033A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107127</w:t>
            </w:r>
          </w:p>
        </w:tc>
      </w:tr>
      <w:tr w:rsidR="00387507" w:rsidRPr="008C3112" w14:paraId="2601FDF0" w14:textId="77777777" w:rsidTr="00033A39">
        <w:tc>
          <w:tcPr>
            <w:tcW w:w="494" w:type="dxa"/>
          </w:tcPr>
          <w:p w14:paraId="7F15AC57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7722" w:type="dxa"/>
          </w:tcPr>
          <w:p w14:paraId="7D817911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8 or 9 or 10</w:t>
            </w:r>
          </w:p>
        </w:tc>
        <w:tc>
          <w:tcPr>
            <w:tcW w:w="1133" w:type="dxa"/>
          </w:tcPr>
          <w:p w14:paraId="6B0E7DEE" w14:textId="77777777" w:rsidR="00387507" w:rsidRPr="008C3112" w:rsidRDefault="00387507" w:rsidP="00033A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114252</w:t>
            </w:r>
          </w:p>
        </w:tc>
      </w:tr>
      <w:tr w:rsidR="00387507" w:rsidRPr="008C3112" w14:paraId="394819AE" w14:textId="77777777" w:rsidTr="00033A39">
        <w:tc>
          <w:tcPr>
            <w:tcW w:w="494" w:type="dxa"/>
          </w:tcPr>
          <w:p w14:paraId="35779803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7722" w:type="dxa"/>
          </w:tcPr>
          <w:p w14:paraId="480F6AEE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6 and 7 and 11</w:t>
            </w:r>
          </w:p>
        </w:tc>
        <w:tc>
          <w:tcPr>
            <w:tcW w:w="1133" w:type="dxa"/>
          </w:tcPr>
          <w:p w14:paraId="1285FD03" w14:textId="77777777" w:rsidR="00387507" w:rsidRPr="008C3112" w:rsidRDefault="00387507" w:rsidP="00033A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688</w:t>
            </w:r>
          </w:p>
        </w:tc>
      </w:tr>
    </w:tbl>
    <w:p w14:paraId="1E0E0DE4" w14:textId="77777777" w:rsidR="00387507" w:rsidRPr="008C3112" w:rsidRDefault="00387507" w:rsidP="00387507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1C37A9F7" w14:textId="77777777" w:rsidR="00387507" w:rsidRPr="008C3112" w:rsidRDefault="00387507" w:rsidP="00387507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1E801CCF" w14:textId="77777777" w:rsidR="00387507" w:rsidRPr="008C3112" w:rsidRDefault="00387507" w:rsidP="00387507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33DDEDE4" w14:textId="77777777" w:rsidR="00387507" w:rsidRPr="008C3112" w:rsidRDefault="00387507" w:rsidP="0038750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63FC229C" w14:textId="77777777" w:rsidR="00387507" w:rsidRPr="008C3112" w:rsidRDefault="00387507" w:rsidP="00387507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8C3112">
        <w:rPr>
          <w:rFonts w:ascii="Times New Roman" w:hAnsi="Times New Roman" w:cs="Times New Roman"/>
          <w:b/>
          <w:bCs/>
          <w:color w:val="000000" w:themeColor="text1"/>
        </w:rPr>
        <w:t>Table 3: CINAHL Search Outline</w:t>
      </w:r>
    </w:p>
    <w:tbl>
      <w:tblPr>
        <w:tblW w:w="9349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494"/>
        <w:gridCol w:w="7722"/>
        <w:gridCol w:w="1133"/>
      </w:tblGrid>
      <w:tr w:rsidR="00387507" w:rsidRPr="008C3112" w14:paraId="796FDAA7" w14:textId="77777777" w:rsidTr="00033A39">
        <w:tc>
          <w:tcPr>
            <w:tcW w:w="494" w:type="dxa"/>
          </w:tcPr>
          <w:p w14:paraId="5AC8B242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#</w:t>
            </w:r>
          </w:p>
        </w:tc>
        <w:tc>
          <w:tcPr>
            <w:tcW w:w="7722" w:type="dxa"/>
          </w:tcPr>
          <w:p w14:paraId="606B63EB" w14:textId="77777777" w:rsidR="00387507" w:rsidRPr="008C3112" w:rsidRDefault="00387507" w:rsidP="00033A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Search Query</w:t>
            </w:r>
          </w:p>
        </w:tc>
        <w:tc>
          <w:tcPr>
            <w:tcW w:w="1133" w:type="dxa"/>
          </w:tcPr>
          <w:p w14:paraId="12E51553" w14:textId="77777777" w:rsidR="00387507" w:rsidRPr="008C3112" w:rsidRDefault="00387507" w:rsidP="00033A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Results</w:t>
            </w:r>
          </w:p>
        </w:tc>
      </w:tr>
      <w:tr w:rsidR="00387507" w:rsidRPr="008C3112" w14:paraId="5607F39F" w14:textId="77777777" w:rsidTr="00033A39">
        <w:tc>
          <w:tcPr>
            <w:tcW w:w="494" w:type="dxa"/>
          </w:tcPr>
          <w:p w14:paraId="53244023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722" w:type="dxa"/>
          </w:tcPr>
          <w:p w14:paraId="30BD6824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(MH “Postconcussion Syndrome”)</w:t>
            </w:r>
          </w:p>
        </w:tc>
        <w:tc>
          <w:tcPr>
            <w:tcW w:w="1133" w:type="dxa"/>
          </w:tcPr>
          <w:p w14:paraId="6D50F65B" w14:textId="77777777" w:rsidR="00387507" w:rsidRPr="008C3112" w:rsidRDefault="00387507" w:rsidP="00033A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828</w:t>
            </w:r>
          </w:p>
        </w:tc>
      </w:tr>
      <w:tr w:rsidR="00387507" w:rsidRPr="008C3112" w14:paraId="74327E71" w14:textId="77777777" w:rsidTr="00033A39">
        <w:tc>
          <w:tcPr>
            <w:tcW w:w="494" w:type="dxa"/>
          </w:tcPr>
          <w:p w14:paraId="0A1A10A1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722" w:type="dxa"/>
          </w:tcPr>
          <w:p w14:paraId="24FC9940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(MH “Brain Concussion+”)</w:t>
            </w:r>
          </w:p>
        </w:tc>
        <w:tc>
          <w:tcPr>
            <w:tcW w:w="1133" w:type="dxa"/>
          </w:tcPr>
          <w:p w14:paraId="098FFEE6" w14:textId="77777777" w:rsidR="00387507" w:rsidRPr="008C3112" w:rsidRDefault="00387507" w:rsidP="00033A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5492</w:t>
            </w:r>
          </w:p>
        </w:tc>
      </w:tr>
      <w:tr w:rsidR="00387507" w:rsidRPr="008C3112" w14:paraId="3EB9CF2C" w14:textId="77777777" w:rsidTr="00033A39">
        <w:tc>
          <w:tcPr>
            <w:tcW w:w="494" w:type="dxa"/>
          </w:tcPr>
          <w:p w14:paraId="50299A6E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7722" w:type="dxa"/>
          </w:tcPr>
          <w:p w14:paraId="67163EA8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 xml:space="preserve">TI (mild TBI or mTBI or mild trauma* brain 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</w:rPr>
              <w:t>injur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</w:rPr>
              <w:t xml:space="preserve">*) OR AB (mild TBI or mTBI or mild trauma* brain 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</w:rPr>
              <w:t>injur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</w:rPr>
              <w:t>*)</w:t>
            </w:r>
          </w:p>
        </w:tc>
        <w:tc>
          <w:tcPr>
            <w:tcW w:w="1133" w:type="dxa"/>
          </w:tcPr>
          <w:p w14:paraId="5B6EA4EC" w14:textId="77777777" w:rsidR="00387507" w:rsidRPr="008C3112" w:rsidRDefault="00387507" w:rsidP="00033A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2610</w:t>
            </w:r>
          </w:p>
        </w:tc>
      </w:tr>
      <w:tr w:rsidR="00387507" w:rsidRPr="008C3112" w14:paraId="58F6E84A" w14:textId="77777777" w:rsidTr="00033A39">
        <w:trPr>
          <w:trHeight w:val="321"/>
        </w:trPr>
        <w:tc>
          <w:tcPr>
            <w:tcW w:w="494" w:type="dxa"/>
          </w:tcPr>
          <w:p w14:paraId="794D91DD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7722" w:type="dxa"/>
          </w:tcPr>
          <w:p w14:paraId="2FE1C50C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 xml:space="preserve">TI (post-concuss* or 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</w:rPr>
              <w:t>postconcuss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</w:rPr>
              <w:t xml:space="preserve">* or post concuss*) OR AB (post-concuss* or 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</w:rPr>
              <w:t>postconcuss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</w:rPr>
              <w:t>* or post concuss*)</w:t>
            </w:r>
          </w:p>
        </w:tc>
        <w:tc>
          <w:tcPr>
            <w:tcW w:w="1133" w:type="dxa"/>
          </w:tcPr>
          <w:p w14:paraId="03511748" w14:textId="77777777" w:rsidR="00387507" w:rsidRPr="008C3112" w:rsidRDefault="00387507" w:rsidP="00033A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1449</w:t>
            </w:r>
          </w:p>
        </w:tc>
      </w:tr>
      <w:tr w:rsidR="00387507" w:rsidRPr="008C3112" w14:paraId="50052982" w14:textId="77777777" w:rsidTr="00033A39">
        <w:tc>
          <w:tcPr>
            <w:tcW w:w="494" w:type="dxa"/>
          </w:tcPr>
          <w:p w14:paraId="133A5580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7722" w:type="dxa"/>
          </w:tcPr>
          <w:p w14:paraId="3FEEC839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 xml:space="preserve">TI (chronic brain 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</w:rPr>
              <w:t>injur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</w:rPr>
              <w:t xml:space="preserve">*) OR AB (chronic brain 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</w:rPr>
              <w:t>injur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</w:rPr>
              <w:t>*)</w:t>
            </w:r>
          </w:p>
        </w:tc>
        <w:tc>
          <w:tcPr>
            <w:tcW w:w="1133" w:type="dxa"/>
          </w:tcPr>
          <w:p w14:paraId="4683F970" w14:textId="77777777" w:rsidR="00387507" w:rsidRPr="008C3112" w:rsidRDefault="00387507" w:rsidP="00033A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</w:tr>
      <w:tr w:rsidR="00387507" w:rsidRPr="008C3112" w14:paraId="14209D6C" w14:textId="77777777" w:rsidTr="00033A39">
        <w:tc>
          <w:tcPr>
            <w:tcW w:w="494" w:type="dxa"/>
          </w:tcPr>
          <w:p w14:paraId="711648AD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7722" w:type="dxa"/>
          </w:tcPr>
          <w:p w14:paraId="7EEEF6A0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 xml:space="preserve">TI ((persist* or prolonged or chronic or long-term) N3 (brain 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</w:rPr>
              <w:t>injur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</w:rPr>
              <w:t xml:space="preserve">* or concuss* or head 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</w:rPr>
              <w:t>injur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</w:rPr>
              <w:t xml:space="preserve">*) OR AB ((persist* or prolonged or chronic or long-term) N3 (brain 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</w:rPr>
              <w:t>injur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</w:rPr>
              <w:t xml:space="preserve">* or concuss* or head 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</w:rPr>
              <w:t>injur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</w:rPr>
              <w:t>*))</w:t>
            </w:r>
          </w:p>
        </w:tc>
        <w:tc>
          <w:tcPr>
            <w:tcW w:w="1133" w:type="dxa"/>
          </w:tcPr>
          <w:p w14:paraId="307859FA" w14:textId="77777777" w:rsidR="00387507" w:rsidRPr="008C3112" w:rsidRDefault="00387507" w:rsidP="00033A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1165</w:t>
            </w:r>
          </w:p>
        </w:tc>
      </w:tr>
      <w:tr w:rsidR="00387507" w:rsidRPr="008C3112" w14:paraId="3A260215" w14:textId="77777777" w:rsidTr="00033A39">
        <w:tc>
          <w:tcPr>
            <w:tcW w:w="494" w:type="dxa"/>
          </w:tcPr>
          <w:p w14:paraId="4243E44B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7722" w:type="dxa"/>
          </w:tcPr>
          <w:p w14:paraId="4199E398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S1 OR S2 OR S3 OR S4 OR S5 OR S6</w:t>
            </w:r>
          </w:p>
        </w:tc>
        <w:tc>
          <w:tcPr>
            <w:tcW w:w="1133" w:type="dxa"/>
          </w:tcPr>
          <w:p w14:paraId="47BD0999" w14:textId="77777777" w:rsidR="00387507" w:rsidRPr="008C3112" w:rsidRDefault="00387507" w:rsidP="00033A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8139</w:t>
            </w:r>
          </w:p>
        </w:tc>
      </w:tr>
      <w:tr w:rsidR="00387507" w:rsidRPr="008C3112" w14:paraId="392FCDF3" w14:textId="77777777" w:rsidTr="00033A39">
        <w:tc>
          <w:tcPr>
            <w:tcW w:w="494" w:type="dxa"/>
          </w:tcPr>
          <w:p w14:paraId="5F2AAEC0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7722" w:type="dxa"/>
          </w:tcPr>
          <w:p w14:paraId="037EF4C3" w14:textId="77777777" w:rsidR="00387507" w:rsidRPr="008C3112" w:rsidRDefault="00387507" w:rsidP="00033A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(p</w:t>
            </w:r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ediatric* or paediatric* or child* or newborn* or congenital* or 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infan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* or baby or babies or 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neonat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* or “pre-term” or preterm or “premature birth*” or NICU or preschool* or “pre-school*” or kindergarten* or “elementary school*” or “nursery school*” or schoolchild* or toddler* or boy or boys or girl* or “middle school*” or 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pubescen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* or juvenile* or teen* or youth* or “high school*” or 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dolesc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*or 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prepubesc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* or “pre-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pubesc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*” or (MH "Child+") OR (MH "Adolescence+") OR (MH "Minors (Legal)") or "(MH "Child Abuse, Sexual") OR (MH "Child Behavior Disorders+") OR (MH "Child, Medically Fragile") OR (MH "Child Day Care") OR (MH "Child Behavior+") OR (MH "Child Mortality") OR (MH "Child Passenger Safety") OR (MH "Child Development Disorders, Pervasive+") OR (MH "Child Custody") OR (MH "Child Abuse+") OR (MH "Child Nutritional Physiology+") OR (MH "Child Behavior Checklist") ) OR SO ( child* or pediatric* or paediatric* or adolescent )</w:t>
            </w:r>
          </w:p>
        </w:tc>
        <w:tc>
          <w:tcPr>
            <w:tcW w:w="1133" w:type="dxa"/>
          </w:tcPr>
          <w:p w14:paraId="38809DBB" w14:textId="77777777" w:rsidR="00387507" w:rsidRPr="008C3112" w:rsidRDefault="00387507" w:rsidP="00033A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1389751</w:t>
            </w:r>
          </w:p>
        </w:tc>
      </w:tr>
      <w:tr w:rsidR="00387507" w:rsidRPr="008C3112" w14:paraId="5DEEB431" w14:textId="77777777" w:rsidTr="00033A39">
        <w:tc>
          <w:tcPr>
            <w:tcW w:w="494" w:type="dxa"/>
          </w:tcPr>
          <w:p w14:paraId="79FCB3E6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7722" w:type="dxa"/>
          </w:tcPr>
          <w:p w14:paraId="6E8E697A" w14:textId="77777777" w:rsidR="00387507" w:rsidRPr="008C3112" w:rsidRDefault="00387507" w:rsidP="00033A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 xml:space="preserve"> (M</w:t>
            </w:r>
            <w:r w:rsidRPr="008C3112"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H "Tomography, X-Ray") OR (MH "Neuroradiography") OR (MH "Cerebral Angiography")</w:t>
            </w:r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 </w:t>
            </w:r>
          </w:p>
        </w:tc>
        <w:tc>
          <w:tcPr>
            <w:tcW w:w="1133" w:type="dxa"/>
          </w:tcPr>
          <w:p w14:paraId="68714EF3" w14:textId="77777777" w:rsidR="00387507" w:rsidRPr="008C3112" w:rsidRDefault="00387507" w:rsidP="00033A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10046</w:t>
            </w:r>
          </w:p>
        </w:tc>
      </w:tr>
      <w:tr w:rsidR="00387507" w:rsidRPr="008C3112" w14:paraId="7586F799" w14:textId="77777777" w:rsidTr="00033A39">
        <w:tc>
          <w:tcPr>
            <w:tcW w:w="494" w:type="dxa"/>
          </w:tcPr>
          <w:p w14:paraId="29839591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7722" w:type="dxa"/>
          </w:tcPr>
          <w:p w14:paraId="380DA661" w14:textId="77777777" w:rsidR="00387507" w:rsidRPr="008C3112" w:rsidRDefault="00387507" w:rsidP="00033A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(M</w:t>
            </w:r>
            <w:r w:rsidRPr="008C3112"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H "Magnetic Resonance Imaging") OR (MH "Magnetic Resonance Angiography")</w:t>
            </w:r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 </w:t>
            </w:r>
          </w:p>
        </w:tc>
        <w:tc>
          <w:tcPr>
            <w:tcW w:w="1133" w:type="dxa"/>
          </w:tcPr>
          <w:p w14:paraId="7EB4B4BF" w14:textId="77777777" w:rsidR="00387507" w:rsidRPr="008C3112" w:rsidRDefault="00387507" w:rsidP="00033A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130405</w:t>
            </w:r>
          </w:p>
        </w:tc>
      </w:tr>
      <w:tr w:rsidR="00387507" w:rsidRPr="008C3112" w14:paraId="196C1D2F" w14:textId="77777777" w:rsidTr="00033A39">
        <w:tc>
          <w:tcPr>
            <w:tcW w:w="494" w:type="dxa"/>
          </w:tcPr>
          <w:p w14:paraId="55D59E4B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lastRenderedPageBreak/>
              <w:t>11</w:t>
            </w:r>
          </w:p>
        </w:tc>
        <w:tc>
          <w:tcPr>
            <w:tcW w:w="7722" w:type="dxa"/>
          </w:tcPr>
          <w:p w14:paraId="7F268ADE" w14:textId="77777777" w:rsidR="00387507" w:rsidRPr="008C3112" w:rsidRDefault="00387507" w:rsidP="00033A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TI (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neuroimag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 xml:space="preserve">* or neural 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imag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 xml:space="preserve">* or brain 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imag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 xml:space="preserve">* or brain scan* or ((functional) N3 (magnetic resonance 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imag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 xml:space="preserve">* or MRI)) or fMRI or magnetic resonance angiograph* or arterial spin label*)) OR </w:t>
            </w:r>
            <w:proofErr w:type="gramStart"/>
            <w:r w:rsidRPr="008C3112"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( AB</w:t>
            </w:r>
            <w:proofErr w:type="gramEnd"/>
            <w:r w:rsidRPr="008C3112"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(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neuroimag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 xml:space="preserve">* or neural 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imag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 xml:space="preserve">* or brain 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imag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 xml:space="preserve">* or brain scan* or ((functional) N3 (magnetic resonance 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imag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* or MRI)) or fMRI or magnetic resonance angiograph* or arterial spin label*) )</w:t>
            </w:r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 </w:t>
            </w:r>
          </w:p>
        </w:tc>
        <w:tc>
          <w:tcPr>
            <w:tcW w:w="1133" w:type="dxa"/>
          </w:tcPr>
          <w:p w14:paraId="04AA6EDF" w14:textId="77777777" w:rsidR="00387507" w:rsidRPr="008C3112" w:rsidRDefault="00387507" w:rsidP="00033A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25761</w:t>
            </w:r>
          </w:p>
        </w:tc>
      </w:tr>
      <w:tr w:rsidR="00387507" w:rsidRPr="008C3112" w14:paraId="64D0EA8D" w14:textId="77777777" w:rsidTr="00033A39">
        <w:tc>
          <w:tcPr>
            <w:tcW w:w="494" w:type="dxa"/>
          </w:tcPr>
          <w:p w14:paraId="63A84214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7722" w:type="dxa"/>
          </w:tcPr>
          <w:p w14:paraId="48FBE756" w14:textId="77777777" w:rsidR="00387507" w:rsidRPr="008C3112" w:rsidRDefault="00387507" w:rsidP="00033A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8C3112"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9 OR S10 OR S11</w:t>
            </w:r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 </w:t>
            </w:r>
          </w:p>
        </w:tc>
        <w:tc>
          <w:tcPr>
            <w:tcW w:w="1133" w:type="dxa"/>
          </w:tcPr>
          <w:p w14:paraId="02E6A191" w14:textId="77777777" w:rsidR="00387507" w:rsidRPr="008C3112" w:rsidRDefault="00387507" w:rsidP="00033A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146507</w:t>
            </w:r>
          </w:p>
        </w:tc>
      </w:tr>
      <w:tr w:rsidR="00387507" w:rsidRPr="008C3112" w14:paraId="274B3C19" w14:textId="77777777" w:rsidTr="00033A39">
        <w:tc>
          <w:tcPr>
            <w:tcW w:w="494" w:type="dxa"/>
          </w:tcPr>
          <w:p w14:paraId="3DC309E1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7722" w:type="dxa"/>
          </w:tcPr>
          <w:p w14:paraId="7E5EC15E" w14:textId="77777777" w:rsidR="00387507" w:rsidRPr="008C3112" w:rsidRDefault="00387507" w:rsidP="00033A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S7 AND S8 AND S12</w:t>
            </w:r>
          </w:p>
        </w:tc>
        <w:tc>
          <w:tcPr>
            <w:tcW w:w="1133" w:type="dxa"/>
          </w:tcPr>
          <w:p w14:paraId="142D420A" w14:textId="77777777" w:rsidR="00387507" w:rsidRPr="008C3112" w:rsidRDefault="00387507" w:rsidP="00033A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209</w:t>
            </w:r>
          </w:p>
        </w:tc>
      </w:tr>
    </w:tbl>
    <w:p w14:paraId="0C4D42FB" w14:textId="77777777" w:rsidR="00387507" w:rsidRPr="008C3112" w:rsidRDefault="00387507" w:rsidP="00387507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0B0F5DFF" w14:textId="77777777" w:rsidR="00387507" w:rsidRPr="008C3112" w:rsidRDefault="00387507" w:rsidP="00387507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6795A5B3" w14:textId="77777777" w:rsidR="00387507" w:rsidRPr="008C3112" w:rsidRDefault="00387507" w:rsidP="00387507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7302A85B" w14:textId="77777777" w:rsidR="00387507" w:rsidRPr="008C3112" w:rsidRDefault="00387507" w:rsidP="00387507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48018D37" w14:textId="77777777" w:rsidR="00387507" w:rsidRPr="008C3112" w:rsidRDefault="00387507" w:rsidP="00387507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7E934F05" w14:textId="77777777" w:rsidR="00387507" w:rsidRPr="008C3112" w:rsidRDefault="00387507" w:rsidP="00387507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744B5D10" w14:textId="77777777" w:rsidR="00387507" w:rsidRPr="008C3112" w:rsidRDefault="00387507" w:rsidP="00387507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0A3E1E89" w14:textId="77777777" w:rsidR="00387507" w:rsidRPr="008C3112" w:rsidRDefault="00387507" w:rsidP="00387507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0C261AA8" w14:textId="77777777" w:rsidR="00387507" w:rsidRPr="008C3112" w:rsidRDefault="00387507" w:rsidP="00387507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2CD94AF1" w14:textId="77777777" w:rsidR="00387507" w:rsidRPr="008C3112" w:rsidRDefault="00387507" w:rsidP="00387507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271CC3F6" w14:textId="77777777" w:rsidR="00387507" w:rsidRPr="008C3112" w:rsidRDefault="00387507" w:rsidP="00387507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159687FD" w14:textId="77777777" w:rsidR="00387507" w:rsidRPr="008C3112" w:rsidRDefault="00387507" w:rsidP="00387507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4AEBC3A9" w14:textId="77777777" w:rsidR="00387507" w:rsidRPr="008C3112" w:rsidRDefault="00387507" w:rsidP="00387507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51BE0090" w14:textId="77777777" w:rsidR="00387507" w:rsidRPr="008C3112" w:rsidRDefault="00387507" w:rsidP="00387507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012869CF" w14:textId="77777777" w:rsidR="00387507" w:rsidRPr="008C3112" w:rsidRDefault="00387507" w:rsidP="00387507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066FE758" w14:textId="77777777" w:rsidR="00387507" w:rsidRPr="008C3112" w:rsidRDefault="00387507" w:rsidP="00387507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0E0AD6D7" w14:textId="77777777" w:rsidR="00387507" w:rsidRPr="008C3112" w:rsidRDefault="00387507" w:rsidP="00387507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50E0BA19" w14:textId="77777777" w:rsidR="00387507" w:rsidRPr="008C3112" w:rsidRDefault="00387507" w:rsidP="00387507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5850304C" w14:textId="77777777" w:rsidR="00387507" w:rsidRPr="008C3112" w:rsidRDefault="00387507" w:rsidP="00387507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 w:rsidRPr="008C3112">
        <w:rPr>
          <w:rFonts w:ascii="Times New Roman" w:hAnsi="Times New Roman" w:cs="Times New Roman"/>
          <w:b/>
          <w:color w:val="000000" w:themeColor="text1"/>
        </w:rPr>
        <w:lastRenderedPageBreak/>
        <w:t xml:space="preserve">Table 4: EMBASE Search Outline </w:t>
      </w:r>
    </w:p>
    <w:tbl>
      <w:tblPr>
        <w:tblW w:w="9349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494"/>
        <w:gridCol w:w="7722"/>
        <w:gridCol w:w="1133"/>
      </w:tblGrid>
      <w:tr w:rsidR="00387507" w:rsidRPr="008C3112" w14:paraId="2AF3BE26" w14:textId="77777777" w:rsidTr="00033A39">
        <w:tc>
          <w:tcPr>
            <w:tcW w:w="494" w:type="dxa"/>
          </w:tcPr>
          <w:p w14:paraId="1759B026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#</w:t>
            </w:r>
          </w:p>
        </w:tc>
        <w:tc>
          <w:tcPr>
            <w:tcW w:w="7723" w:type="dxa"/>
          </w:tcPr>
          <w:p w14:paraId="66C761CB" w14:textId="77777777" w:rsidR="00387507" w:rsidRPr="008C3112" w:rsidRDefault="00387507" w:rsidP="00033A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Search Query</w:t>
            </w:r>
          </w:p>
        </w:tc>
        <w:tc>
          <w:tcPr>
            <w:tcW w:w="1133" w:type="dxa"/>
          </w:tcPr>
          <w:p w14:paraId="09FF873C" w14:textId="77777777" w:rsidR="00387507" w:rsidRPr="008C3112" w:rsidRDefault="00387507" w:rsidP="00033A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Results</w:t>
            </w:r>
          </w:p>
        </w:tc>
      </w:tr>
      <w:tr w:rsidR="00387507" w:rsidRPr="008C3112" w14:paraId="23863613" w14:textId="77777777" w:rsidTr="00033A39">
        <w:tc>
          <w:tcPr>
            <w:tcW w:w="494" w:type="dxa"/>
          </w:tcPr>
          <w:p w14:paraId="63D277DE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723" w:type="dxa"/>
          </w:tcPr>
          <w:p w14:paraId="1C4D651B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exp post-concussion syndrome/</w:t>
            </w:r>
          </w:p>
        </w:tc>
        <w:tc>
          <w:tcPr>
            <w:tcW w:w="1133" w:type="dxa"/>
          </w:tcPr>
          <w:p w14:paraId="602C6E09" w14:textId="77777777" w:rsidR="00387507" w:rsidRPr="008C3112" w:rsidRDefault="00387507" w:rsidP="00033A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61676</w:t>
            </w:r>
          </w:p>
        </w:tc>
      </w:tr>
      <w:tr w:rsidR="00387507" w:rsidRPr="008C3112" w14:paraId="679D6D22" w14:textId="77777777" w:rsidTr="00033A39">
        <w:tc>
          <w:tcPr>
            <w:tcW w:w="494" w:type="dxa"/>
          </w:tcPr>
          <w:p w14:paraId="6ED53278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723" w:type="dxa"/>
          </w:tcPr>
          <w:p w14:paraId="03FE0EF2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brain injuries, traumatic/ or brain concussion/ or brain injury, chronic/</w:t>
            </w:r>
          </w:p>
        </w:tc>
        <w:tc>
          <w:tcPr>
            <w:tcW w:w="1133" w:type="dxa"/>
          </w:tcPr>
          <w:p w14:paraId="44901C60" w14:textId="77777777" w:rsidR="00387507" w:rsidRPr="008C3112" w:rsidRDefault="00387507" w:rsidP="00033A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4809</w:t>
            </w:r>
          </w:p>
        </w:tc>
      </w:tr>
      <w:tr w:rsidR="00387507" w:rsidRPr="008C3112" w14:paraId="2E6A0FDF" w14:textId="77777777" w:rsidTr="00033A39">
        <w:tc>
          <w:tcPr>
            <w:tcW w:w="494" w:type="dxa"/>
          </w:tcPr>
          <w:p w14:paraId="1D709E86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7723" w:type="dxa"/>
          </w:tcPr>
          <w:p w14:paraId="047E471C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 xml:space="preserve">(post-concuss* or post concuss* or 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</w:rPr>
              <w:t>postconcuss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</w:rPr>
              <w:t>).</w:t>
            </w:r>
            <w:proofErr w:type="spellStart"/>
            <w:proofErr w:type="gramStart"/>
            <w:r w:rsidRPr="008C3112">
              <w:rPr>
                <w:rFonts w:ascii="Times New Roman" w:hAnsi="Times New Roman" w:cs="Times New Roman"/>
                <w:color w:val="000000" w:themeColor="text1"/>
              </w:rPr>
              <w:t>tw,kw</w:t>
            </w:r>
            <w:proofErr w:type="spellEnd"/>
            <w:proofErr w:type="gramEnd"/>
          </w:p>
        </w:tc>
        <w:tc>
          <w:tcPr>
            <w:tcW w:w="1133" w:type="dxa"/>
          </w:tcPr>
          <w:p w14:paraId="7B7ABB22" w14:textId="77777777" w:rsidR="00387507" w:rsidRPr="008C3112" w:rsidRDefault="00387507" w:rsidP="00033A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9813</w:t>
            </w:r>
          </w:p>
        </w:tc>
      </w:tr>
      <w:tr w:rsidR="00387507" w:rsidRPr="008C3112" w14:paraId="1D049DFE" w14:textId="77777777" w:rsidTr="00033A39">
        <w:trPr>
          <w:trHeight w:val="321"/>
        </w:trPr>
        <w:tc>
          <w:tcPr>
            <w:tcW w:w="494" w:type="dxa"/>
          </w:tcPr>
          <w:p w14:paraId="35EFB60E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7723" w:type="dxa"/>
          </w:tcPr>
          <w:p w14:paraId="4827FAF9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 xml:space="preserve">((persist* or prolonged or chronic or long-term) adj3 (brain 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</w:rPr>
              <w:t>injur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</w:rPr>
              <w:t xml:space="preserve">* or concuss* or head 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</w:rPr>
              <w:t>injur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</w:rPr>
              <w:t>*)).</w:t>
            </w:r>
            <w:proofErr w:type="spellStart"/>
            <w:proofErr w:type="gramStart"/>
            <w:r w:rsidRPr="008C3112">
              <w:rPr>
                <w:rFonts w:ascii="Times New Roman" w:hAnsi="Times New Roman" w:cs="Times New Roman"/>
                <w:color w:val="000000" w:themeColor="text1"/>
              </w:rPr>
              <w:t>tw,kw</w:t>
            </w:r>
            <w:proofErr w:type="spellEnd"/>
            <w:proofErr w:type="gramEnd"/>
          </w:p>
        </w:tc>
        <w:tc>
          <w:tcPr>
            <w:tcW w:w="1133" w:type="dxa"/>
          </w:tcPr>
          <w:p w14:paraId="40D3EBAA" w14:textId="77777777" w:rsidR="00387507" w:rsidRPr="008C3112" w:rsidRDefault="00387507" w:rsidP="00033A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3052</w:t>
            </w:r>
          </w:p>
        </w:tc>
      </w:tr>
      <w:tr w:rsidR="00387507" w:rsidRPr="008C3112" w14:paraId="0DDE5223" w14:textId="77777777" w:rsidTr="00033A39">
        <w:tc>
          <w:tcPr>
            <w:tcW w:w="494" w:type="dxa"/>
          </w:tcPr>
          <w:p w14:paraId="552DECD1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7723" w:type="dxa"/>
          </w:tcPr>
          <w:p w14:paraId="5DE2FC12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</w:rPr>
              <w:t>mtbi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</w:rPr>
              <w:t xml:space="preserve"> or mild trauma* brain 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</w:rPr>
              <w:t>injur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</w:rPr>
              <w:t>* or mild TBI).</w:t>
            </w:r>
            <w:proofErr w:type="spellStart"/>
            <w:proofErr w:type="gramStart"/>
            <w:r w:rsidRPr="008C3112">
              <w:rPr>
                <w:rFonts w:ascii="Times New Roman" w:hAnsi="Times New Roman" w:cs="Times New Roman"/>
                <w:color w:val="000000" w:themeColor="text1"/>
              </w:rPr>
              <w:t>tw,kw</w:t>
            </w:r>
            <w:proofErr w:type="spellEnd"/>
            <w:proofErr w:type="gramEnd"/>
          </w:p>
        </w:tc>
        <w:tc>
          <w:tcPr>
            <w:tcW w:w="1133" w:type="dxa"/>
          </w:tcPr>
          <w:p w14:paraId="67ED18D3" w14:textId="77777777" w:rsidR="00387507" w:rsidRPr="008C3112" w:rsidRDefault="00387507" w:rsidP="00033A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2526</w:t>
            </w:r>
          </w:p>
        </w:tc>
      </w:tr>
      <w:tr w:rsidR="00387507" w:rsidRPr="008C3112" w14:paraId="1716543F" w14:textId="77777777" w:rsidTr="00033A39">
        <w:tc>
          <w:tcPr>
            <w:tcW w:w="494" w:type="dxa"/>
          </w:tcPr>
          <w:p w14:paraId="2501C961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7723" w:type="dxa"/>
          </w:tcPr>
          <w:p w14:paraId="50975EB6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1 or 2 or 3 or 4 or 5</w:t>
            </w:r>
          </w:p>
        </w:tc>
        <w:tc>
          <w:tcPr>
            <w:tcW w:w="1133" w:type="dxa"/>
          </w:tcPr>
          <w:p w14:paraId="5A19491A" w14:textId="77777777" w:rsidR="00387507" w:rsidRPr="008C3112" w:rsidRDefault="00387507" w:rsidP="00033A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66235</w:t>
            </w:r>
          </w:p>
        </w:tc>
      </w:tr>
      <w:tr w:rsidR="00387507" w:rsidRPr="008C3112" w14:paraId="786E9EE3" w14:textId="77777777" w:rsidTr="00033A39">
        <w:tc>
          <w:tcPr>
            <w:tcW w:w="494" w:type="dxa"/>
          </w:tcPr>
          <w:p w14:paraId="4EAABAA5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7723" w:type="dxa"/>
          </w:tcPr>
          <w:p w14:paraId="06C729E8" w14:textId="77777777" w:rsidR="00387507" w:rsidRPr="008C3112" w:rsidRDefault="00387507" w:rsidP="00033A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exp adolescence/ or exp adolescent/ or exp child/ or exp childhood disease/ or exp infant disease/ or (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adolescen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* or babies or baby or boy? or boyfriend or boyhood or girlfriend or girlhood or child* or girl? or 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infan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* or 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juvenil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* or juvenile* or kid? or minors or minors* or 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neonat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* or neo-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nat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* or neo-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nat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* or newborn* or new-born* or paediatric* or 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peadiatric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* or pediatric* or 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perinat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* or preschool* or 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puber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* or 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pubescen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* or school or school child* or school* or schoolchild* or schoolchild* or teen* or toddler? or underage? or under-age? or youth*).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ti,ab,kw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.</w:t>
            </w:r>
          </w:p>
        </w:tc>
        <w:tc>
          <w:tcPr>
            <w:tcW w:w="1133" w:type="dxa"/>
          </w:tcPr>
          <w:p w14:paraId="219F5438" w14:textId="77777777" w:rsidR="00387507" w:rsidRPr="008C3112" w:rsidRDefault="00387507" w:rsidP="00033A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6132309</w:t>
            </w:r>
          </w:p>
        </w:tc>
      </w:tr>
      <w:tr w:rsidR="00387507" w:rsidRPr="008C3112" w14:paraId="049BEB2B" w14:textId="77777777" w:rsidTr="00033A39">
        <w:tc>
          <w:tcPr>
            <w:tcW w:w="494" w:type="dxa"/>
          </w:tcPr>
          <w:p w14:paraId="46D273A9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7723" w:type="dxa"/>
          </w:tcPr>
          <w:p w14:paraId="12ABE45A" w14:textId="77777777" w:rsidR="00387507" w:rsidRPr="008C3112" w:rsidRDefault="00387507" w:rsidP="00033A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exp neuroimaging/</w:t>
            </w:r>
          </w:p>
        </w:tc>
        <w:tc>
          <w:tcPr>
            <w:tcW w:w="1133" w:type="dxa"/>
          </w:tcPr>
          <w:p w14:paraId="67640EE2" w14:textId="77777777" w:rsidR="00387507" w:rsidRPr="008C3112" w:rsidRDefault="00387507" w:rsidP="00033A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145804</w:t>
            </w:r>
          </w:p>
        </w:tc>
      </w:tr>
      <w:tr w:rsidR="00387507" w:rsidRPr="008C3112" w14:paraId="7B0E613A" w14:textId="77777777" w:rsidTr="00033A39">
        <w:tc>
          <w:tcPr>
            <w:tcW w:w="494" w:type="dxa"/>
          </w:tcPr>
          <w:p w14:paraId="6C9975C8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7723" w:type="dxa"/>
          </w:tcPr>
          <w:p w14:paraId="56487D74" w14:textId="77777777" w:rsidR="00387507" w:rsidRPr="008C3112" w:rsidRDefault="00387507" w:rsidP="00033A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 xml:space="preserve">nuclear magnetic resonance imaging/ or arterial spin labeling/ or cine magnetic resonance imaging/ or diffusion tensor imaging/ or diffusion weighted imaging/ or dynamic contrast-enhanced magnetic resonance imaging/ or echo planar imaging/ or fluorine magnetic resonance imaging/ or functional magnetic resonance imaging/ or interventional magnetic resonance imaging/ or magnetic resonance angiography/ or magnetic resonance elastography/ or multiparametric magnetic resonance imaging/ or perfusion weighted imaging/ or susceptibility weighted imaging/ or whole body 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mri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/</w:t>
            </w:r>
          </w:p>
        </w:tc>
        <w:tc>
          <w:tcPr>
            <w:tcW w:w="1133" w:type="dxa"/>
          </w:tcPr>
          <w:p w14:paraId="3601B876" w14:textId="77777777" w:rsidR="00387507" w:rsidRPr="008C3112" w:rsidRDefault="00387507" w:rsidP="00033A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973052</w:t>
            </w:r>
          </w:p>
        </w:tc>
      </w:tr>
      <w:tr w:rsidR="00387507" w:rsidRPr="008C3112" w14:paraId="65C942CF" w14:textId="77777777" w:rsidTr="00033A39">
        <w:tc>
          <w:tcPr>
            <w:tcW w:w="494" w:type="dxa"/>
          </w:tcPr>
          <w:p w14:paraId="71B4F085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7723" w:type="dxa"/>
          </w:tcPr>
          <w:p w14:paraId="457C014C" w14:textId="77777777" w:rsidR="00387507" w:rsidRPr="008C3112" w:rsidRDefault="00387507" w:rsidP="00033A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(magnetic resonance 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imag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* or MRI or fMRI or functional MRI or blood oxygen level dependent or BOLD or 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neuroimag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* or brain map* or neural 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imag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* or brain 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imag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* or diffusion MRI or diffusion weighted 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imag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* or diffusion tensor 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imag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* or echo planar 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imag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* or susceptibility weighted 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imag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* or arterial spin label*</w:t>
            </w:r>
            <w:proofErr w:type="gramStart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).</w:t>
            </w:r>
            <w:proofErr w:type="spellStart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i</w:t>
            </w:r>
            <w:proofErr w:type="gramEnd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ab,kw</w:t>
            </w:r>
            <w:proofErr w:type="spellEnd"/>
            <w:r w:rsidRPr="008C311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.</w:t>
            </w:r>
          </w:p>
        </w:tc>
        <w:tc>
          <w:tcPr>
            <w:tcW w:w="1133" w:type="dxa"/>
          </w:tcPr>
          <w:p w14:paraId="414A9880" w14:textId="77777777" w:rsidR="00387507" w:rsidRPr="008C3112" w:rsidRDefault="00387507" w:rsidP="00033A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749750</w:t>
            </w:r>
          </w:p>
        </w:tc>
      </w:tr>
      <w:tr w:rsidR="00387507" w:rsidRPr="008C3112" w14:paraId="6BA659A4" w14:textId="77777777" w:rsidTr="00033A39">
        <w:trPr>
          <w:trHeight w:val="330"/>
        </w:trPr>
        <w:tc>
          <w:tcPr>
            <w:tcW w:w="494" w:type="dxa"/>
          </w:tcPr>
          <w:p w14:paraId="7514F702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7723" w:type="dxa"/>
          </w:tcPr>
          <w:p w14:paraId="4054F293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8 or 9 or 10</w:t>
            </w:r>
          </w:p>
        </w:tc>
        <w:tc>
          <w:tcPr>
            <w:tcW w:w="1133" w:type="dxa"/>
          </w:tcPr>
          <w:p w14:paraId="15EACC25" w14:textId="77777777" w:rsidR="00387507" w:rsidRPr="008C3112" w:rsidRDefault="00387507" w:rsidP="00033A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1133417</w:t>
            </w:r>
          </w:p>
        </w:tc>
      </w:tr>
      <w:tr w:rsidR="00387507" w:rsidRPr="008C3112" w14:paraId="4A31322C" w14:textId="77777777" w:rsidTr="00033A39">
        <w:tc>
          <w:tcPr>
            <w:tcW w:w="494" w:type="dxa"/>
          </w:tcPr>
          <w:p w14:paraId="67C9DD3D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7723" w:type="dxa"/>
          </w:tcPr>
          <w:p w14:paraId="46396652" w14:textId="77777777" w:rsidR="00387507" w:rsidRPr="008C3112" w:rsidRDefault="00387507" w:rsidP="00033A3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6 and 7 and 11</w:t>
            </w:r>
          </w:p>
        </w:tc>
        <w:tc>
          <w:tcPr>
            <w:tcW w:w="1133" w:type="dxa"/>
          </w:tcPr>
          <w:p w14:paraId="2317269E" w14:textId="77777777" w:rsidR="00387507" w:rsidRPr="008C3112" w:rsidRDefault="00387507" w:rsidP="00033A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3112">
              <w:rPr>
                <w:rFonts w:ascii="Times New Roman" w:hAnsi="Times New Roman" w:cs="Times New Roman"/>
                <w:color w:val="000000" w:themeColor="text1"/>
              </w:rPr>
              <w:t>2503</w:t>
            </w:r>
          </w:p>
        </w:tc>
      </w:tr>
    </w:tbl>
    <w:p w14:paraId="5C5E935B" w14:textId="77777777" w:rsidR="00387507" w:rsidRPr="008C3112" w:rsidRDefault="00387507" w:rsidP="00387507">
      <w:pPr>
        <w:spacing w:line="480" w:lineRule="auto"/>
        <w:rPr>
          <w:rFonts w:ascii="Times New Roman" w:hAnsi="Times New Roman" w:cs="Times New Roman"/>
          <w:b/>
          <w:bCs/>
          <w:lang w:val="en-CA"/>
        </w:rPr>
      </w:pPr>
    </w:p>
    <w:p w14:paraId="3347EDF0" w14:textId="77777777" w:rsidR="00387507" w:rsidRPr="008C3112" w:rsidRDefault="00387507" w:rsidP="00387507">
      <w:pPr>
        <w:spacing w:line="480" w:lineRule="auto"/>
        <w:jc w:val="center"/>
        <w:rPr>
          <w:rFonts w:ascii="Times New Roman" w:hAnsi="Times New Roman" w:cs="Times New Roman"/>
          <w:b/>
          <w:bCs/>
          <w:lang w:val="en-CA"/>
        </w:rPr>
      </w:pPr>
      <w:r w:rsidRPr="008C3112">
        <w:rPr>
          <w:rFonts w:ascii="Times New Roman" w:hAnsi="Times New Roman" w:cs="Times New Roman"/>
          <w:b/>
          <w:bCs/>
          <w:lang w:val="en-CA"/>
        </w:rPr>
        <w:lastRenderedPageBreak/>
        <w:t>Table 5: Study Charting Template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754"/>
        <w:gridCol w:w="840"/>
        <w:gridCol w:w="657"/>
        <w:gridCol w:w="632"/>
        <w:gridCol w:w="938"/>
        <w:gridCol w:w="1157"/>
        <w:gridCol w:w="840"/>
        <w:gridCol w:w="3675"/>
      </w:tblGrid>
      <w:tr w:rsidR="00387507" w:rsidRPr="008C3112" w14:paraId="59245A43" w14:textId="77777777" w:rsidTr="00033A39">
        <w:tc>
          <w:tcPr>
            <w:tcW w:w="4978" w:type="dxa"/>
            <w:gridSpan w:val="6"/>
          </w:tcPr>
          <w:p w14:paraId="697FEEE5" w14:textId="77777777" w:rsidR="00387507" w:rsidRPr="008C3112" w:rsidRDefault="00387507" w:rsidP="00033A39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8C3112">
              <w:rPr>
                <w:rFonts w:ascii="Times New Roman" w:hAnsi="Times New Roman" w:cs="Times New Roman"/>
                <w:b/>
                <w:bCs/>
                <w:lang w:val="en-CA"/>
              </w:rPr>
              <w:t>General Information</w:t>
            </w:r>
          </w:p>
        </w:tc>
        <w:tc>
          <w:tcPr>
            <w:tcW w:w="4515" w:type="dxa"/>
            <w:gridSpan w:val="2"/>
          </w:tcPr>
          <w:p w14:paraId="6BFCB7CE" w14:textId="77777777" w:rsidR="00387507" w:rsidRPr="008C3112" w:rsidRDefault="00387507" w:rsidP="00033A39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8C3112">
              <w:rPr>
                <w:rFonts w:ascii="Times New Roman" w:hAnsi="Times New Roman" w:cs="Times New Roman"/>
                <w:b/>
                <w:bCs/>
                <w:lang w:val="en-CA"/>
              </w:rPr>
              <w:t>Study Design</w:t>
            </w:r>
          </w:p>
        </w:tc>
      </w:tr>
      <w:tr w:rsidR="00387507" w:rsidRPr="008C3112" w14:paraId="068F6C96" w14:textId="77777777" w:rsidTr="00033A39">
        <w:tc>
          <w:tcPr>
            <w:tcW w:w="754" w:type="dxa"/>
          </w:tcPr>
          <w:p w14:paraId="62A7A311" w14:textId="77777777" w:rsidR="00387507" w:rsidRPr="008C3112" w:rsidRDefault="00387507" w:rsidP="00033A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C311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ount</w:t>
            </w:r>
          </w:p>
        </w:tc>
        <w:tc>
          <w:tcPr>
            <w:tcW w:w="840" w:type="dxa"/>
          </w:tcPr>
          <w:p w14:paraId="54279E23" w14:textId="77777777" w:rsidR="00387507" w:rsidRPr="008C3112" w:rsidRDefault="00387507" w:rsidP="00033A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C311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uthor</w:t>
            </w:r>
          </w:p>
        </w:tc>
        <w:tc>
          <w:tcPr>
            <w:tcW w:w="657" w:type="dxa"/>
          </w:tcPr>
          <w:p w14:paraId="0EEA9230" w14:textId="77777777" w:rsidR="00387507" w:rsidRPr="008C3112" w:rsidRDefault="00387507" w:rsidP="00033A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C311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Year</w:t>
            </w:r>
          </w:p>
        </w:tc>
        <w:tc>
          <w:tcPr>
            <w:tcW w:w="632" w:type="dxa"/>
          </w:tcPr>
          <w:p w14:paraId="57F6FD60" w14:textId="77777777" w:rsidR="00387507" w:rsidRPr="008C3112" w:rsidRDefault="00387507" w:rsidP="00033A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C311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itle</w:t>
            </w:r>
          </w:p>
        </w:tc>
        <w:tc>
          <w:tcPr>
            <w:tcW w:w="938" w:type="dxa"/>
          </w:tcPr>
          <w:p w14:paraId="39631FB8" w14:textId="77777777" w:rsidR="00387507" w:rsidRPr="008C3112" w:rsidRDefault="00387507" w:rsidP="00033A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C311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ountry</w:t>
            </w:r>
          </w:p>
        </w:tc>
        <w:tc>
          <w:tcPr>
            <w:tcW w:w="1157" w:type="dxa"/>
          </w:tcPr>
          <w:p w14:paraId="2AC4B980" w14:textId="77777777" w:rsidR="00387507" w:rsidRPr="008C3112" w:rsidRDefault="00387507" w:rsidP="00033A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C311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bjectives</w:t>
            </w:r>
          </w:p>
        </w:tc>
        <w:tc>
          <w:tcPr>
            <w:tcW w:w="840" w:type="dxa"/>
          </w:tcPr>
          <w:p w14:paraId="580D2D4E" w14:textId="77777777" w:rsidR="00387507" w:rsidRPr="008C3112" w:rsidRDefault="00387507" w:rsidP="00033A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C311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esign</w:t>
            </w:r>
          </w:p>
        </w:tc>
        <w:tc>
          <w:tcPr>
            <w:tcW w:w="3675" w:type="dxa"/>
          </w:tcPr>
          <w:p w14:paraId="0C8FDFF5" w14:textId="77777777" w:rsidR="00387507" w:rsidRPr="008C3112" w:rsidRDefault="00387507" w:rsidP="00033A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C311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Longitudinal or Cross-Sectional?</w:t>
            </w:r>
          </w:p>
        </w:tc>
      </w:tr>
    </w:tbl>
    <w:p w14:paraId="47455AE8" w14:textId="77777777" w:rsidR="00387507" w:rsidRPr="008C3112" w:rsidRDefault="00387507" w:rsidP="00387507">
      <w:pPr>
        <w:rPr>
          <w:rFonts w:ascii="Times New Roman" w:hAnsi="Times New Roman" w:cs="Times New Roman"/>
          <w:b/>
          <w:bCs/>
          <w:lang w:val="en-CA"/>
        </w:rPr>
      </w:pP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780"/>
        <w:gridCol w:w="1625"/>
        <w:gridCol w:w="1276"/>
        <w:gridCol w:w="328"/>
        <w:gridCol w:w="779"/>
        <w:gridCol w:w="1527"/>
        <w:gridCol w:w="1218"/>
        <w:gridCol w:w="326"/>
        <w:gridCol w:w="1208"/>
        <w:gridCol w:w="426"/>
      </w:tblGrid>
      <w:tr w:rsidR="00387507" w:rsidRPr="008C3112" w14:paraId="5D4FB491" w14:textId="77777777" w:rsidTr="00033A39">
        <w:tc>
          <w:tcPr>
            <w:tcW w:w="9493" w:type="dxa"/>
            <w:gridSpan w:val="10"/>
          </w:tcPr>
          <w:p w14:paraId="4ABD5AC2" w14:textId="77777777" w:rsidR="00387507" w:rsidRPr="008C3112" w:rsidRDefault="00387507" w:rsidP="00033A39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8C3112">
              <w:rPr>
                <w:rFonts w:ascii="Times New Roman" w:hAnsi="Times New Roman" w:cs="Times New Roman"/>
                <w:b/>
                <w:bCs/>
                <w:lang w:val="en-CA"/>
              </w:rPr>
              <w:t>Population</w:t>
            </w:r>
          </w:p>
        </w:tc>
      </w:tr>
      <w:tr w:rsidR="00387507" w:rsidRPr="008C3112" w14:paraId="1241026C" w14:textId="77777777" w:rsidTr="00033A39">
        <w:tc>
          <w:tcPr>
            <w:tcW w:w="4009" w:type="dxa"/>
            <w:gridSpan w:val="4"/>
          </w:tcPr>
          <w:p w14:paraId="55CF14B0" w14:textId="77777777" w:rsidR="00387507" w:rsidRPr="008C3112" w:rsidRDefault="00387507" w:rsidP="00033A39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8C3112">
              <w:rPr>
                <w:rFonts w:ascii="Times New Roman" w:hAnsi="Times New Roman" w:cs="Times New Roman"/>
                <w:b/>
                <w:bCs/>
                <w:lang w:val="en-CA"/>
              </w:rPr>
              <w:t>Study Group</w:t>
            </w:r>
          </w:p>
        </w:tc>
        <w:tc>
          <w:tcPr>
            <w:tcW w:w="3850" w:type="dxa"/>
            <w:gridSpan w:val="4"/>
          </w:tcPr>
          <w:p w14:paraId="04598101" w14:textId="77777777" w:rsidR="00387507" w:rsidRPr="008C3112" w:rsidRDefault="00387507" w:rsidP="00033A39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8C3112">
              <w:rPr>
                <w:rFonts w:ascii="Times New Roman" w:hAnsi="Times New Roman" w:cs="Times New Roman"/>
                <w:b/>
                <w:bCs/>
                <w:lang w:val="en-CA"/>
              </w:rPr>
              <w:t>Control Group</w:t>
            </w:r>
          </w:p>
        </w:tc>
        <w:tc>
          <w:tcPr>
            <w:tcW w:w="1634" w:type="dxa"/>
            <w:gridSpan w:val="2"/>
          </w:tcPr>
          <w:p w14:paraId="78B6A767" w14:textId="77777777" w:rsidR="00387507" w:rsidRPr="008C3112" w:rsidRDefault="00387507" w:rsidP="00033A39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8C3112">
              <w:rPr>
                <w:rFonts w:ascii="Times New Roman" w:hAnsi="Times New Roman" w:cs="Times New Roman"/>
                <w:b/>
                <w:bCs/>
                <w:lang w:val="en-CA"/>
              </w:rPr>
              <w:t>Total</w:t>
            </w:r>
          </w:p>
        </w:tc>
      </w:tr>
      <w:tr w:rsidR="00387507" w:rsidRPr="008C3112" w14:paraId="1AA5A827" w14:textId="77777777" w:rsidTr="00033A39">
        <w:tc>
          <w:tcPr>
            <w:tcW w:w="780" w:type="dxa"/>
          </w:tcPr>
          <w:p w14:paraId="6306A134" w14:textId="77777777" w:rsidR="00387507" w:rsidRPr="008C3112" w:rsidRDefault="00387507" w:rsidP="00033A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C311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Group</w:t>
            </w:r>
          </w:p>
        </w:tc>
        <w:tc>
          <w:tcPr>
            <w:tcW w:w="1625" w:type="dxa"/>
          </w:tcPr>
          <w:p w14:paraId="10633C08" w14:textId="77777777" w:rsidR="00387507" w:rsidRPr="008C3112" w:rsidRDefault="00387507" w:rsidP="00033A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C311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Biological Sex</w:t>
            </w:r>
          </w:p>
        </w:tc>
        <w:tc>
          <w:tcPr>
            <w:tcW w:w="1276" w:type="dxa"/>
          </w:tcPr>
          <w:p w14:paraId="4A02C736" w14:textId="77777777" w:rsidR="00387507" w:rsidRPr="008C3112" w:rsidRDefault="00387507" w:rsidP="00033A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C311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Age (µ, </w:t>
            </w:r>
            <w:proofErr w:type="spellStart"/>
            <w:r w:rsidRPr="008C311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d</w:t>
            </w:r>
            <w:proofErr w:type="spellEnd"/>
            <w:r w:rsidRPr="008C311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328" w:type="dxa"/>
          </w:tcPr>
          <w:p w14:paraId="67A14752" w14:textId="77777777" w:rsidR="00387507" w:rsidRPr="008C3112" w:rsidRDefault="00387507" w:rsidP="00033A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C311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779" w:type="dxa"/>
          </w:tcPr>
          <w:p w14:paraId="3139F36D" w14:textId="77777777" w:rsidR="00387507" w:rsidRPr="008C3112" w:rsidRDefault="00387507" w:rsidP="00033A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C311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Group</w:t>
            </w:r>
          </w:p>
        </w:tc>
        <w:tc>
          <w:tcPr>
            <w:tcW w:w="1527" w:type="dxa"/>
          </w:tcPr>
          <w:p w14:paraId="173C5FE3" w14:textId="77777777" w:rsidR="00387507" w:rsidRPr="008C3112" w:rsidRDefault="00387507" w:rsidP="00033A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C311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Biological Sex</w:t>
            </w:r>
          </w:p>
        </w:tc>
        <w:tc>
          <w:tcPr>
            <w:tcW w:w="1218" w:type="dxa"/>
          </w:tcPr>
          <w:p w14:paraId="02373F4A" w14:textId="77777777" w:rsidR="00387507" w:rsidRPr="008C3112" w:rsidRDefault="00387507" w:rsidP="00033A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C311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Age (µ, </w:t>
            </w:r>
            <w:proofErr w:type="spellStart"/>
            <w:r w:rsidRPr="008C311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d</w:t>
            </w:r>
            <w:proofErr w:type="spellEnd"/>
            <w:r w:rsidRPr="008C311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326" w:type="dxa"/>
          </w:tcPr>
          <w:p w14:paraId="1C83B9B9" w14:textId="77777777" w:rsidR="00387507" w:rsidRPr="008C3112" w:rsidRDefault="00387507" w:rsidP="00033A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C311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208" w:type="dxa"/>
          </w:tcPr>
          <w:p w14:paraId="0478BEC3" w14:textId="77777777" w:rsidR="00387507" w:rsidRPr="008C3112" w:rsidRDefault="00387507" w:rsidP="00033A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C311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ge Range</w:t>
            </w:r>
          </w:p>
        </w:tc>
        <w:tc>
          <w:tcPr>
            <w:tcW w:w="426" w:type="dxa"/>
          </w:tcPr>
          <w:p w14:paraId="273AED13" w14:textId="77777777" w:rsidR="00387507" w:rsidRPr="008C3112" w:rsidRDefault="00387507" w:rsidP="00033A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C311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</w:t>
            </w:r>
          </w:p>
        </w:tc>
      </w:tr>
    </w:tbl>
    <w:p w14:paraId="6030A720" w14:textId="77777777" w:rsidR="00387507" w:rsidRPr="008C3112" w:rsidRDefault="00387507" w:rsidP="00387507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1242"/>
        <w:gridCol w:w="1276"/>
        <w:gridCol w:w="1276"/>
        <w:gridCol w:w="1134"/>
        <w:gridCol w:w="1276"/>
        <w:gridCol w:w="992"/>
        <w:gridCol w:w="1134"/>
        <w:gridCol w:w="1163"/>
      </w:tblGrid>
      <w:tr w:rsidR="00387507" w:rsidRPr="008C3112" w14:paraId="1997D600" w14:textId="77777777" w:rsidTr="00033A39">
        <w:tc>
          <w:tcPr>
            <w:tcW w:w="9493" w:type="dxa"/>
            <w:gridSpan w:val="8"/>
          </w:tcPr>
          <w:p w14:paraId="458850FD" w14:textId="77777777" w:rsidR="00387507" w:rsidRPr="008C3112" w:rsidRDefault="00387507" w:rsidP="00033A39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8C3112">
              <w:rPr>
                <w:rFonts w:ascii="Times New Roman" w:hAnsi="Times New Roman" w:cs="Times New Roman"/>
                <w:b/>
                <w:bCs/>
                <w:lang w:val="en-CA"/>
              </w:rPr>
              <w:t>PPCS</w:t>
            </w:r>
          </w:p>
        </w:tc>
      </w:tr>
      <w:tr w:rsidR="00387507" w:rsidRPr="008C3112" w14:paraId="5DC3C482" w14:textId="77777777" w:rsidTr="00033A39">
        <w:tc>
          <w:tcPr>
            <w:tcW w:w="7196" w:type="dxa"/>
            <w:gridSpan w:val="6"/>
          </w:tcPr>
          <w:p w14:paraId="70F97A8A" w14:textId="77777777" w:rsidR="00387507" w:rsidRPr="008C3112" w:rsidRDefault="00387507" w:rsidP="00033A39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8C3112">
              <w:rPr>
                <w:rFonts w:ascii="Times New Roman" w:hAnsi="Times New Roman" w:cs="Times New Roman"/>
                <w:b/>
                <w:bCs/>
                <w:lang w:val="en-CA"/>
              </w:rPr>
              <w:t>PPCS Diagnostic Criteria/Definitions</w:t>
            </w:r>
          </w:p>
        </w:tc>
        <w:tc>
          <w:tcPr>
            <w:tcW w:w="2297" w:type="dxa"/>
            <w:gridSpan w:val="2"/>
          </w:tcPr>
          <w:p w14:paraId="2DDEF758" w14:textId="77777777" w:rsidR="00387507" w:rsidRPr="008C3112" w:rsidRDefault="00387507" w:rsidP="00033A39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8C3112">
              <w:rPr>
                <w:rFonts w:ascii="Times New Roman" w:hAnsi="Times New Roman" w:cs="Times New Roman"/>
                <w:b/>
                <w:bCs/>
                <w:lang w:val="en-CA"/>
              </w:rPr>
              <w:t>Assessment Characteristics</w:t>
            </w:r>
          </w:p>
        </w:tc>
      </w:tr>
      <w:tr w:rsidR="00387507" w:rsidRPr="008C3112" w14:paraId="51E6FB37" w14:textId="77777777" w:rsidTr="00033A39">
        <w:tc>
          <w:tcPr>
            <w:tcW w:w="1242" w:type="dxa"/>
          </w:tcPr>
          <w:p w14:paraId="3A568B64" w14:textId="77777777" w:rsidR="00387507" w:rsidRPr="008C3112" w:rsidRDefault="00387507" w:rsidP="00033A39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8C3112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# Prior Concussion</w:t>
            </w:r>
          </w:p>
        </w:tc>
        <w:tc>
          <w:tcPr>
            <w:tcW w:w="1276" w:type="dxa"/>
          </w:tcPr>
          <w:p w14:paraId="252E3ED7" w14:textId="77777777" w:rsidR="00387507" w:rsidRPr="008C3112" w:rsidRDefault="00387507" w:rsidP="00033A39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8C3112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Mechanism of Injury</w:t>
            </w:r>
          </w:p>
        </w:tc>
        <w:tc>
          <w:tcPr>
            <w:tcW w:w="1276" w:type="dxa"/>
          </w:tcPr>
          <w:p w14:paraId="7A2D8AD4" w14:textId="77777777" w:rsidR="00387507" w:rsidRPr="008C3112" w:rsidRDefault="00387507" w:rsidP="00033A39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8C3112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Concussion Terminology</w:t>
            </w:r>
          </w:p>
        </w:tc>
        <w:tc>
          <w:tcPr>
            <w:tcW w:w="1134" w:type="dxa"/>
          </w:tcPr>
          <w:p w14:paraId="4033E738" w14:textId="77777777" w:rsidR="00387507" w:rsidRPr="008C3112" w:rsidRDefault="00387507" w:rsidP="00033A39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8C3112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Diagnosis</w:t>
            </w:r>
          </w:p>
        </w:tc>
        <w:tc>
          <w:tcPr>
            <w:tcW w:w="1276" w:type="dxa"/>
          </w:tcPr>
          <w:p w14:paraId="223A2118" w14:textId="77777777" w:rsidR="00387507" w:rsidRPr="008C3112" w:rsidRDefault="00387507" w:rsidP="00033A39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8C3112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Diagnostics</w:t>
            </w:r>
          </w:p>
        </w:tc>
        <w:tc>
          <w:tcPr>
            <w:tcW w:w="992" w:type="dxa"/>
          </w:tcPr>
          <w:p w14:paraId="2B144FB7" w14:textId="77777777" w:rsidR="00387507" w:rsidRPr="008C3112" w:rsidRDefault="00387507" w:rsidP="00033A39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8C3112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Duration</w:t>
            </w:r>
          </w:p>
        </w:tc>
        <w:tc>
          <w:tcPr>
            <w:tcW w:w="1134" w:type="dxa"/>
          </w:tcPr>
          <w:p w14:paraId="4542E996" w14:textId="77777777" w:rsidR="00387507" w:rsidRPr="008C3112" w:rsidRDefault="00387507" w:rsidP="00033A39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8C3112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Assessment</w:t>
            </w:r>
          </w:p>
        </w:tc>
        <w:tc>
          <w:tcPr>
            <w:tcW w:w="1163" w:type="dxa"/>
          </w:tcPr>
          <w:p w14:paraId="3307EB9F" w14:textId="77777777" w:rsidR="00387507" w:rsidRPr="008C3112" w:rsidRDefault="00387507" w:rsidP="00033A39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8C3112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Assessment Time After Injury</w:t>
            </w:r>
          </w:p>
        </w:tc>
      </w:tr>
    </w:tbl>
    <w:p w14:paraId="25405F9F" w14:textId="77777777" w:rsidR="00387507" w:rsidRPr="008C3112" w:rsidRDefault="00387507" w:rsidP="00387507">
      <w:pPr>
        <w:spacing w:line="480" w:lineRule="auto"/>
        <w:rPr>
          <w:rFonts w:ascii="Times New Roman" w:hAnsi="Times New Roman" w:cs="Times New Roman"/>
          <w:b/>
          <w:bCs/>
          <w:lang w:val="en-CA"/>
        </w:rPr>
      </w:pP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675"/>
        <w:gridCol w:w="567"/>
        <w:gridCol w:w="1418"/>
        <w:gridCol w:w="850"/>
        <w:gridCol w:w="709"/>
        <w:gridCol w:w="1276"/>
        <w:gridCol w:w="1134"/>
        <w:gridCol w:w="992"/>
        <w:gridCol w:w="1134"/>
        <w:gridCol w:w="738"/>
      </w:tblGrid>
      <w:tr w:rsidR="00387507" w:rsidRPr="008C3112" w14:paraId="0F4E1B92" w14:textId="77777777" w:rsidTr="00033A39">
        <w:tc>
          <w:tcPr>
            <w:tcW w:w="9493" w:type="dxa"/>
            <w:gridSpan w:val="10"/>
          </w:tcPr>
          <w:p w14:paraId="31A12D28" w14:textId="77777777" w:rsidR="00387507" w:rsidRPr="008C3112" w:rsidRDefault="00387507" w:rsidP="00033A39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8C3112">
              <w:rPr>
                <w:rFonts w:ascii="Times New Roman" w:hAnsi="Times New Roman" w:cs="Times New Roman"/>
                <w:b/>
                <w:bCs/>
                <w:lang w:val="en-CA"/>
              </w:rPr>
              <w:t>Neuroimaging</w:t>
            </w:r>
          </w:p>
        </w:tc>
      </w:tr>
      <w:tr w:rsidR="00387507" w:rsidRPr="008C3112" w14:paraId="4F9305F4" w14:textId="77777777" w:rsidTr="00033A39">
        <w:tc>
          <w:tcPr>
            <w:tcW w:w="4219" w:type="dxa"/>
            <w:gridSpan w:val="5"/>
          </w:tcPr>
          <w:p w14:paraId="428460D1" w14:textId="77777777" w:rsidR="00387507" w:rsidRPr="008C3112" w:rsidRDefault="00387507" w:rsidP="00033A39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8C3112">
              <w:rPr>
                <w:rFonts w:ascii="Times New Roman" w:hAnsi="Times New Roman" w:cs="Times New Roman"/>
                <w:b/>
                <w:bCs/>
                <w:lang w:val="en-CA"/>
              </w:rPr>
              <w:t>MRI Characteristics</w:t>
            </w:r>
          </w:p>
        </w:tc>
        <w:tc>
          <w:tcPr>
            <w:tcW w:w="3402" w:type="dxa"/>
            <w:gridSpan w:val="3"/>
          </w:tcPr>
          <w:p w14:paraId="6B831547" w14:textId="77777777" w:rsidR="00387507" w:rsidRPr="008C3112" w:rsidRDefault="00387507" w:rsidP="00033A39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8C3112">
              <w:rPr>
                <w:rFonts w:ascii="Times New Roman" w:hAnsi="Times New Roman" w:cs="Times New Roman"/>
                <w:b/>
                <w:bCs/>
                <w:lang w:val="en-CA"/>
              </w:rPr>
              <w:t>Variables</w:t>
            </w:r>
          </w:p>
        </w:tc>
        <w:tc>
          <w:tcPr>
            <w:tcW w:w="1872" w:type="dxa"/>
            <w:gridSpan w:val="2"/>
          </w:tcPr>
          <w:p w14:paraId="1ED43F74" w14:textId="77777777" w:rsidR="00387507" w:rsidRPr="008C3112" w:rsidRDefault="00387507" w:rsidP="00033A39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8C3112">
              <w:rPr>
                <w:rFonts w:ascii="Times New Roman" w:hAnsi="Times New Roman" w:cs="Times New Roman"/>
                <w:b/>
                <w:bCs/>
                <w:lang w:val="en-CA"/>
              </w:rPr>
              <w:t>Key Findings</w:t>
            </w:r>
          </w:p>
        </w:tc>
      </w:tr>
      <w:tr w:rsidR="00387507" w:rsidRPr="008C3112" w14:paraId="4D37A1C7" w14:textId="77777777" w:rsidTr="00033A39">
        <w:tc>
          <w:tcPr>
            <w:tcW w:w="675" w:type="dxa"/>
          </w:tcPr>
          <w:p w14:paraId="5658400D" w14:textId="77777777" w:rsidR="00387507" w:rsidRPr="008C3112" w:rsidRDefault="00387507" w:rsidP="00033A39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8C3112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MRI Type</w:t>
            </w:r>
          </w:p>
        </w:tc>
        <w:tc>
          <w:tcPr>
            <w:tcW w:w="567" w:type="dxa"/>
          </w:tcPr>
          <w:p w14:paraId="129E0778" w14:textId="77777777" w:rsidR="00387507" w:rsidRPr="008C3112" w:rsidRDefault="00387507" w:rsidP="00033A39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8C3112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ROI</w:t>
            </w:r>
          </w:p>
        </w:tc>
        <w:tc>
          <w:tcPr>
            <w:tcW w:w="1418" w:type="dxa"/>
          </w:tcPr>
          <w:p w14:paraId="53914AC7" w14:textId="77777777" w:rsidR="00387507" w:rsidRPr="008C3112" w:rsidRDefault="00387507" w:rsidP="00033A39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8C3112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Measurement Outcome</w:t>
            </w:r>
          </w:p>
        </w:tc>
        <w:tc>
          <w:tcPr>
            <w:tcW w:w="850" w:type="dxa"/>
          </w:tcPr>
          <w:p w14:paraId="07EE9960" w14:textId="77777777" w:rsidR="00387507" w:rsidRPr="008C3112" w:rsidRDefault="00387507" w:rsidP="00033A39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8C3112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Magnet</w:t>
            </w:r>
          </w:p>
        </w:tc>
        <w:tc>
          <w:tcPr>
            <w:tcW w:w="709" w:type="dxa"/>
          </w:tcPr>
          <w:p w14:paraId="677EAC9F" w14:textId="77777777" w:rsidR="00387507" w:rsidRPr="008C3112" w:rsidRDefault="00387507" w:rsidP="00033A39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8C3112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Scan Time After Injury</w:t>
            </w:r>
          </w:p>
        </w:tc>
        <w:tc>
          <w:tcPr>
            <w:tcW w:w="1276" w:type="dxa"/>
          </w:tcPr>
          <w:p w14:paraId="01B14B2C" w14:textId="77777777" w:rsidR="00387507" w:rsidRPr="008C3112" w:rsidRDefault="00387507" w:rsidP="00033A39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8C3112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Independent Variable</w:t>
            </w:r>
          </w:p>
        </w:tc>
        <w:tc>
          <w:tcPr>
            <w:tcW w:w="1134" w:type="dxa"/>
          </w:tcPr>
          <w:p w14:paraId="099D90AF" w14:textId="77777777" w:rsidR="00387507" w:rsidRPr="008C3112" w:rsidRDefault="00387507" w:rsidP="00033A39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8C3112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Dependent Variable</w:t>
            </w:r>
          </w:p>
        </w:tc>
        <w:tc>
          <w:tcPr>
            <w:tcW w:w="992" w:type="dxa"/>
          </w:tcPr>
          <w:p w14:paraId="7CC437CE" w14:textId="77777777" w:rsidR="00387507" w:rsidRPr="008C3112" w:rsidRDefault="00387507" w:rsidP="00033A39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8C3112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Analysis</w:t>
            </w:r>
          </w:p>
        </w:tc>
        <w:tc>
          <w:tcPr>
            <w:tcW w:w="1134" w:type="dxa"/>
          </w:tcPr>
          <w:p w14:paraId="0E9DCD72" w14:textId="77777777" w:rsidR="00387507" w:rsidRPr="008C3112" w:rsidRDefault="00387507" w:rsidP="00033A39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8C3112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Association</w:t>
            </w:r>
          </w:p>
        </w:tc>
        <w:tc>
          <w:tcPr>
            <w:tcW w:w="738" w:type="dxa"/>
          </w:tcPr>
          <w:p w14:paraId="56DF3D18" w14:textId="77777777" w:rsidR="00387507" w:rsidRPr="008C3112" w:rsidRDefault="00387507" w:rsidP="00033A39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CA"/>
              </w:rPr>
            </w:pPr>
            <w:r w:rsidRPr="008C3112">
              <w:rPr>
                <w:rFonts w:ascii="Times New Roman" w:hAnsi="Times New Roman" w:cs="Times New Roman"/>
                <w:sz w:val="19"/>
                <w:szCs w:val="19"/>
                <w:lang w:val="en-CA"/>
              </w:rPr>
              <w:t>Other</w:t>
            </w:r>
          </w:p>
        </w:tc>
      </w:tr>
    </w:tbl>
    <w:p w14:paraId="6A4623E2" w14:textId="77777777" w:rsidR="00387507" w:rsidRPr="008C3112" w:rsidRDefault="00387507" w:rsidP="00387507">
      <w:pPr>
        <w:spacing w:line="480" w:lineRule="auto"/>
        <w:rPr>
          <w:rFonts w:ascii="Times New Roman" w:hAnsi="Times New Roman" w:cs="Times New Roman"/>
          <w:lang w:val="en-CA"/>
        </w:rPr>
      </w:pPr>
    </w:p>
    <w:p w14:paraId="1FDB9814" w14:textId="77777777" w:rsidR="00387507" w:rsidRDefault="00387507" w:rsidP="00387507"/>
    <w:p w14:paraId="6DD4361C" w14:textId="77777777" w:rsidR="0075644A" w:rsidRDefault="0075644A"/>
    <w:sectPr w:rsidR="0075644A" w:rsidSect="000B754E">
      <w:headerReference w:type="even" r:id="rId6"/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F32CA2" w14:textId="77777777" w:rsidR="006806B6" w:rsidRDefault="006806B6" w:rsidP="00387507">
      <w:r>
        <w:separator/>
      </w:r>
    </w:p>
  </w:endnote>
  <w:endnote w:type="continuationSeparator" w:id="0">
    <w:p w14:paraId="7AA497BD" w14:textId="77777777" w:rsidR="006806B6" w:rsidRDefault="006806B6" w:rsidP="003875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31E8E5" w14:textId="77777777" w:rsidR="006806B6" w:rsidRDefault="006806B6" w:rsidP="00387507">
      <w:r>
        <w:separator/>
      </w:r>
    </w:p>
  </w:footnote>
  <w:footnote w:type="continuationSeparator" w:id="0">
    <w:p w14:paraId="3FB9FD3D" w14:textId="77777777" w:rsidR="006806B6" w:rsidRDefault="006806B6" w:rsidP="0038750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67215492"/>
      <w:docPartObj>
        <w:docPartGallery w:val="Page Numbers (Top of Page)"/>
        <w:docPartUnique/>
      </w:docPartObj>
    </w:sdtPr>
    <w:sdtContent>
      <w:p w14:paraId="5C7C5A8C" w14:textId="105717AC" w:rsidR="00387507" w:rsidRDefault="00387507" w:rsidP="005E5BB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E00B714" w14:textId="77777777" w:rsidR="00387507" w:rsidRDefault="00387507" w:rsidP="00387507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9BAE12" w14:textId="77777777" w:rsidR="00387507" w:rsidRDefault="00387507" w:rsidP="00387507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507"/>
    <w:rsid w:val="000B754E"/>
    <w:rsid w:val="00153519"/>
    <w:rsid w:val="002349F3"/>
    <w:rsid w:val="00324A7A"/>
    <w:rsid w:val="00387507"/>
    <w:rsid w:val="006806B6"/>
    <w:rsid w:val="006C2259"/>
    <w:rsid w:val="00735EE3"/>
    <w:rsid w:val="0075644A"/>
    <w:rsid w:val="008A526E"/>
    <w:rsid w:val="00987801"/>
    <w:rsid w:val="00B2422D"/>
    <w:rsid w:val="00D51B25"/>
    <w:rsid w:val="00DA52F9"/>
    <w:rsid w:val="00EA3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2C73B3"/>
  <w14:defaultImageDpi w14:val="32767"/>
  <w15:chartTrackingRefBased/>
  <w15:docId w15:val="{C799C9D0-BE0C-794B-9E6E-A89703E36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875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750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7507"/>
  </w:style>
  <w:style w:type="character" w:styleId="PageNumber">
    <w:name w:val="page number"/>
    <w:basedOn w:val="DefaultParagraphFont"/>
    <w:uiPriority w:val="99"/>
    <w:semiHidden/>
    <w:unhideWhenUsed/>
    <w:rsid w:val="00387507"/>
  </w:style>
  <w:style w:type="character" w:customStyle="1" w:styleId="searchhistory-search-term">
    <w:name w:val="searchhistory-search-term"/>
    <w:basedOn w:val="DefaultParagraphFont"/>
    <w:rsid w:val="00387507"/>
  </w:style>
  <w:style w:type="table" w:styleId="TableGrid">
    <w:name w:val="Table Grid"/>
    <w:basedOn w:val="TableNormal"/>
    <w:uiPriority w:val="39"/>
    <w:rsid w:val="003875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72</Words>
  <Characters>7255</Characters>
  <Application>Microsoft Office Word</Application>
  <DocSecurity>0</DocSecurity>
  <Lines>60</Lines>
  <Paragraphs>17</Paragraphs>
  <ScaleCrop>false</ScaleCrop>
  <Company/>
  <LinksUpToDate>false</LinksUpToDate>
  <CharactersWithSpaces>8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Sheldrake</dc:creator>
  <cp:keywords/>
  <dc:description/>
  <cp:lastModifiedBy>Elena Sheldrake</cp:lastModifiedBy>
  <cp:revision>4</cp:revision>
  <dcterms:created xsi:type="dcterms:W3CDTF">2022-03-24T11:39:00Z</dcterms:created>
  <dcterms:modified xsi:type="dcterms:W3CDTF">2022-07-07T22:42:00Z</dcterms:modified>
</cp:coreProperties>
</file>